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B40233" w14:textId="47C8E5C2" w:rsidR="00DB01CE" w:rsidRPr="00CB71E3" w:rsidRDefault="00DB01CE" w:rsidP="00DB01CE">
      <w:pPr>
        <w:rPr>
          <w:rFonts w:ascii="Times New Roman" w:hAnsi="Times New Roman" w:cs="Times New Roman"/>
          <w:b/>
          <w:sz w:val="24"/>
          <w:szCs w:val="24"/>
        </w:rPr>
      </w:pPr>
      <w:r w:rsidRPr="00A26023">
        <w:rPr>
          <w:rFonts w:ascii="Times New Roman" w:hAnsi="Times New Roman" w:cs="Times New Roman"/>
          <w:b/>
          <w:sz w:val="24"/>
          <w:szCs w:val="24"/>
        </w:rPr>
        <w:t>FUTUREPAIN Questionnaire</w:t>
      </w:r>
      <w:r>
        <w:rPr>
          <w:rFonts w:ascii="Times New Roman" w:hAnsi="Times New Roman" w:cs="Times New Roman"/>
          <w:b/>
          <w:sz w:val="24"/>
          <w:szCs w:val="24"/>
        </w:rPr>
        <w:t xml:space="preserve"> and Scoring Algorithm</w:t>
      </w:r>
    </w:p>
    <w:p w14:paraId="4AC524CF" w14:textId="77777777" w:rsidR="00DB01CE" w:rsidRDefault="00DB01CE" w:rsidP="00DB01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CB71E3">
        <w:rPr>
          <w:rFonts w:ascii="Times New Roman" w:hAnsi="Times New Roman" w:cs="Times New Roman"/>
          <w:sz w:val="24"/>
          <w:szCs w:val="24"/>
        </w:rPr>
        <w:t xml:space="preserve">. In general, would you say your physical health is excellent, very good, good, fair, or poor? </w:t>
      </w:r>
      <w:r>
        <w:rPr>
          <w:rFonts w:ascii="Times New Roman" w:hAnsi="Times New Roman" w:cs="Times New Roman"/>
          <w:sz w:val="24"/>
          <w:szCs w:val="24"/>
        </w:rPr>
        <w:t>(Choose one)</w:t>
      </w:r>
    </w:p>
    <w:tbl>
      <w:tblPr>
        <w:tblStyle w:val="TableGrid"/>
        <w:tblpPr w:leftFromText="180" w:rightFromText="180" w:vertAnchor="text" w:horzAnchor="margin" w:tblpXSpec="right" w:tblpY="98"/>
        <w:tblW w:w="6605" w:type="dxa"/>
        <w:tblLook w:val="04A0" w:firstRow="1" w:lastRow="0" w:firstColumn="1" w:lastColumn="0" w:noHBand="0" w:noVBand="1"/>
      </w:tblPr>
      <w:tblGrid>
        <w:gridCol w:w="1299"/>
        <w:gridCol w:w="1299"/>
        <w:gridCol w:w="1287"/>
        <w:gridCol w:w="1433"/>
        <w:gridCol w:w="1287"/>
      </w:tblGrid>
      <w:tr w:rsidR="00DB01CE" w:rsidRPr="00495211" w14:paraId="6B90011C" w14:textId="77777777" w:rsidTr="004D7BC8">
        <w:trPr>
          <w:trHeight w:val="432"/>
        </w:trPr>
        <w:tc>
          <w:tcPr>
            <w:tcW w:w="1299" w:type="dxa"/>
          </w:tcPr>
          <w:p w14:paraId="08220194" w14:textId="77777777" w:rsidR="00DB01CE" w:rsidRDefault="00DB01CE" w:rsidP="004D7BC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299" w:type="dxa"/>
          </w:tcPr>
          <w:p w14:paraId="1BA33F38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287" w:type="dxa"/>
          </w:tcPr>
          <w:p w14:paraId="60BD0083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433" w:type="dxa"/>
          </w:tcPr>
          <w:p w14:paraId="4DC99222" w14:textId="77777777" w:rsidR="00DB01CE" w:rsidRPr="00495211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287" w:type="dxa"/>
          </w:tcPr>
          <w:p w14:paraId="48F7F572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DB01CE" w:rsidRPr="00495211" w14:paraId="4E45DC7F" w14:textId="77777777" w:rsidTr="004D7BC8">
        <w:trPr>
          <w:trHeight w:val="432"/>
        </w:trPr>
        <w:tc>
          <w:tcPr>
            <w:tcW w:w="1299" w:type="dxa"/>
          </w:tcPr>
          <w:p w14:paraId="0E878231" w14:textId="77777777" w:rsidR="00DB01CE" w:rsidRPr="00495211" w:rsidRDefault="00DB01CE" w:rsidP="004D7BC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9" w:type="dxa"/>
          </w:tcPr>
          <w:p w14:paraId="7F9A3E61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7" w:type="dxa"/>
          </w:tcPr>
          <w:p w14:paraId="5B58125D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3" w:type="dxa"/>
          </w:tcPr>
          <w:p w14:paraId="5CC54ED4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7" w:type="dxa"/>
          </w:tcPr>
          <w:p w14:paraId="186DFB14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928D0BF" w14:textId="77777777" w:rsidR="00DB01CE" w:rsidRDefault="00DB01CE" w:rsidP="00DB01CE">
      <w:pPr>
        <w:spacing w:after="0" w:line="240" w:lineRule="auto"/>
        <w:ind w:firstLine="720"/>
        <w:jc w:val="right"/>
        <w:rPr>
          <w:rFonts w:ascii="Times New Roman" w:hAnsi="Times New Roman" w:cs="Times New Roman"/>
          <w:sz w:val="24"/>
          <w:szCs w:val="24"/>
        </w:rPr>
      </w:pPr>
    </w:p>
    <w:p w14:paraId="5DDD1CB5" w14:textId="77777777" w:rsidR="00DB01CE" w:rsidRPr="00CB71E3" w:rsidRDefault="00DB01CE" w:rsidP="00DB01CE">
      <w:pPr>
        <w:spacing w:after="0" w:line="240" w:lineRule="auto"/>
        <w:ind w:firstLine="720"/>
        <w:jc w:val="right"/>
        <w:rPr>
          <w:rFonts w:ascii="Times New Roman" w:hAnsi="Times New Roman" w:cs="Times New Roman"/>
          <w:sz w:val="24"/>
          <w:szCs w:val="24"/>
        </w:rPr>
      </w:pPr>
    </w:p>
    <w:p w14:paraId="06A3261F" w14:textId="77777777" w:rsidR="00DB01CE" w:rsidRPr="00CB71E3" w:rsidRDefault="00DB01CE" w:rsidP="00DB01CE">
      <w:pPr>
        <w:spacing w:after="0" w:line="240" w:lineRule="auto"/>
        <w:ind w:firstLine="720"/>
        <w:jc w:val="right"/>
        <w:rPr>
          <w:rFonts w:ascii="Times New Roman" w:hAnsi="Times New Roman" w:cs="Times New Roman"/>
          <w:sz w:val="24"/>
          <w:szCs w:val="24"/>
        </w:rPr>
      </w:pPr>
    </w:p>
    <w:p w14:paraId="3BFA28FC" w14:textId="77777777" w:rsidR="00DB01CE" w:rsidRPr="00CB71E3" w:rsidRDefault="00DB01CE" w:rsidP="00DB01CE">
      <w:pPr>
        <w:spacing w:after="0" w:line="240" w:lineRule="auto"/>
        <w:ind w:firstLine="720"/>
        <w:jc w:val="right"/>
        <w:rPr>
          <w:rFonts w:ascii="Times New Roman" w:hAnsi="Times New Roman" w:cs="Times New Roman"/>
          <w:sz w:val="24"/>
          <w:szCs w:val="24"/>
        </w:rPr>
      </w:pPr>
    </w:p>
    <w:p w14:paraId="6ECA6E83" w14:textId="77777777" w:rsidR="00117DEF" w:rsidRDefault="00117DEF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76B914" w14:textId="28F690C5" w:rsidR="00117DEF" w:rsidRDefault="00117DEF" w:rsidP="00117D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117DEF">
        <w:rPr>
          <w:rFonts w:ascii="Times New Roman" w:hAnsi="Times New Roman" w:cs="Times New Roman"/>
          <w:sz w:val="24"/>
          <w:szCs w:val="24"/>
        </w:rPr>
        <w:t>What about your current employment situation -- are you work</w:t>
      </w:r>
      <w:r>
        <w:rPr>
          <w:rFonts w:ascii="Times New Roman" w:hAnsi="Times New Roman" w:cs="Times New Roman"/>
          <w:sz w:val="24"/>
          <w:szCs w:val="24"/>
        </w:rPr>
        <w:t xml:space="preserve">ing now for pay, self-employed, </w:t>
      </w:r>
      <w:r w:rsidRPr="00117DEF">
        <w:rPr>
          <w:rFonts w:ascii="Times New Roman" w:hAnsi="Times New Roman" w:cs="Times New Roman"/>
          <w:sz w:val="24"/>
          <w:szCs w:val="24"/>
        </w:rPr>
        <w:t>looking for work, temporarily laid off, retired, a homemaker, a ful</w:t>
      </w:r>
      <w:r>
        <w:rPr>
          <w:rFonts w:ascii="Times New Roman" w:hAnsi="Times New Roman" w:cs="Times New Roman"/>
          <w:sz w:val="24"/>
          <w:szCs w:val="24"/>
        </w:rPr>
        <w:t xml:space="preserve">l-time or part-time student, or </w:t>
      </w:r>
      <w:r w:rsidRPr="00117DEF">
        <w:rPr>
          <w:rFonts w:ascii="Times New Roman" w:hAnsi="Times New Roman" w:cs="Times New Roman"/>
          <w:sz w:val="24"/>
          <w:szCs w:val="24"/>
        </w:rPr>
        <w:t>something else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161C92F0" w14:textId="0F9F67D7" w:rsidR="00493C10" w:rsidRDefault="00493C10" w:rsidP="00117D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93C10" w14:paraId="5DCC96A7" w14:textId="77777777" w:rsidTr="00493C10">
        <w:tc>
          <w:tcPr>
            <w:tcW w:w="3116" w:type="dxa"/>
          </w:tcPr>
          <w:p w14:paraId="78A70222" w14:textId="77777777" w:rsidR="00493C10" w:rsidRDefault="00493C10" w:rsidP="00117D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ployed </w:t>
            </w:r>
          </w:p>
          <w:p w14:paraId="24124CFE" w14:textId="2FB61DEE" w:rsidR="00493C10" w:rsidRDefault="00493C10" w:rsidP="00117D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.g. working now, self-employed)</w:t>
            </w:r>
          </w:p>
        </w:tc>
        <w:tc>
          <w:tcPr>
            <w:tcW w:w="3117" w:type="dxa"/>
          </w:tcPr>
          <w:p w14:paraId="704F1E5E" w14:textId="77777777" w:rsidR="00493C10" w:rsidRDefault="00493C10" w:rsidP="00117D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employed </w:t>
            </w:r>
          </w:p>
          <w:p w14:paraId="6D206D89" w14:textId="6BC7F000" w:rsidR="00493C10" w:rsidRDefault="00493C10" w:rsidP="00117D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.g. looking for work, temporarily laid off)</w:t>
            </w:r>
          </w:p>
        </w:tc>
        <w:tc>
          <w:tcPr>
            <w:tcW w:w="3117" w:type="dxa"/>
          </w:tcPr>
          <w:p w14:paraId="7F07A78A" w14:textId="5EAE5370" w:rsidR="00493C10" w:rsidRDefault="00493C10" w:rsidP="00117D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C43C5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orkforce </w:t>
            </w:r>
          </w:p>
          <w:p w14:paraId="101702A1" w14:textId="56BBD5D8" w:rsidR="00493C10" w:rsidRDefault="00493C10" w:rsidP="00117D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.g. retired, homemaker, full- or part-time student, maternity or sick leave, permanently disabled, others)</w:t>
            </w:r>
          </w:p>
        </w:tc>
      </w:tr>
      <w:tr w:rsidR="00493C10" w14:paraId="64B42D27" w14:textId="77777777" w:rsidTr="00493C10">
        <w:tc>
          <w:tcPr>
            <w:tcW w:w="3116" w:type="dxa"/>
          </w:tcPr>
          <w:p w14:paraId="0CBC7F67" w14:textId="072443CF" w:rsidR="00493C10" w:rsidRDefault="00493C10" w:rsidP="007A50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14:paraId="36705A20" w14:textId="06D1E853" w:rsidR="00493C10" w:rsidRDefault="00493C10" w:rsidP="007A50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14:paraId="0F3E50F3" w14:textId="23DD3880" w:rsidR="00493C10" w:rsidRDefault="00493C10" w:rsidP="007A50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D05181C" w14:textId="065958D6" w:rsidR="00117DEF" w:rsidRDefault="00117DEF" w:rsidP="00117D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AFCD6E" w14:textId="77777777" w:rsidR="00117DEF" w:rsidRDefault="00117DEF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032E75" w14:textId="18806F4E" w:rsidR="00DB01CE" w:rsidRDefault="00117DEF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DB01CE">
        <w:rPr>
          <w:rFonts w:ascii="Times New Roman" w:hAnsi="Times New Roman" w:cs="Times New Roman"/>
          <w:sz w:val="24"/>
          <w:szCs w:val="24"/>
        </w:rPr>
        <w:t>a</w:t>
      </w:r>
      <w:r w:rsidR="00DB01CE" w:rsidRPr="00CB71E3">
        <w:rPr>
          <w:rFonts w:ascii="Times New Roman" w:hAnsi="Times New Roman" w:cs="Times New Roman"/>
          <w:sz w:val="24"/>
          <w:szCs w:val="24"/>
        </w:rPr>
        <w:t xml:space="preserve">. During your childhood, how often did either your mother or the woman who raised you, do any of the </w:t>
      </w:r>
      <w:r w:rsidR="00DB01CE" w:rsidRPr="0037432E">
        <w:rPr>
          <w:rFonts w:ascii="Times New Roman" w:hAnsi="Times New Roman" w:cs="Times New Roman"/>
          <w:sz w:val="24"/>
          <w:szCs w:val="24"/>
        </w:rPr>
        <w:t xml:space="preserve">following </w:t>
      </w:r>
      <w:r w:rsidR="00DB01CE" w:rsidRPr="00CB71E3">
        <w:rPr>
          <w:rFonts w:ascii="Times New Roman" w:hAnsi="Times New Roman" w:cs="Times New Roman"/>
          <w:sz w:val="24"/>
          <w:szCs w:val="24"/>
        </w:rPr>
        <w:t xml:space="preserve">things </w:t>
      </w:r>
      <w:r w:rsidR="00DB01CE" w:rsidRPr="0037432E">
        <w:rPr>
          <w:rFonts w:ascii="Times New Roman" w:hAnsi="Times New Roman" w:cs="Times New Roman"/>
          <w:sz w:val="24"/>
          <w:szCs w:val="24"/>
        </w:rPr>
        <w:t xml:space="preserve">to you? </w:t>
      </w:r>
      <w:r w:rsidR="00DB01CE" w:rsidRPr="00CB71E3">
        <w:rPr>
          <w:rFonts w:ascii="Times New Roman" w:hAnsi="Times New Roman" w:cs="Times New Roman"/>
          <w:sz w:val="24"/>
          <w:szCs w:val="24"/>
        </w:rPr>
        <w:t>Insulted you or swore at you; sulked or refused to talk to you;</w:t>
      </w:r>
      <w:r w:rsidR="00DB01CE" w:rsidRPr="0037432E">
        <w:rPr>
          <w:rFonts w:ascii="Times New Roman" w:hAnsi="Times New Roman" w:cs="Times New Roman"/>
          <w:sz w:val="24"/>
          <w:szCs w:val="24"/>
        </w:rPr>
        <w:t xml:space="preserve"> </w:t>
      </w:r>
      <w:r w:rsidR="00DB01CE" w:rsidRPr="00CB71E3">
        <w:rPr>
          <w:rFonts w:ascii="Times New Roman" w:hAnsi="Times New Roman" w:cs="Times New Roman"/>
          <w:sz w:val="24"/>
          <w:szCs w:val="24"/>
        </w:rPr>
        <w:t xml:space="preserve">stomped out of the room; did or said something to spite you; </w:t>
      </w:r>
      <w:r w:rsidR="00DB01CE" w:rsidRPr="0037432E">
        <w:rPr>
          <w:rFonts w:ascii="Times New Roman" w:hAnsi="Times New Roman" w:cs="Times New Roman"/>
          <w:sz w:val="24"/>
          <w:szCs w:val="24"/>
        </w:rPr>
        <w:t>t</w:t>
      </w:r>
      <w:r w:rsidR="00DB01CE" w:rsidRPr="00CB71E3">
        <w:rPr>
          <w:rFonts w:ascii="Times New Roman" w:hAnsi="Times New Roman" w:cs="Times New Roman"/>
          <w:sz w:val="24"/>
          <w:szCs w:val="24"/>
        </w:rPr>
        <w:t xml:space="preserve">hreatened to hit you; </w:t>
      </w:r>
      <w:r w:rsidR="00DB01CE" w:rsidRPr="0037432E">
        <w:rPr>
          <w:rFonts w:ascii="Times New Roman" w:hAnsi="Times New Roman" w:cs="Times New Roman"/>
          <w:sz w:val="24"/>
          <w:szCs w:val="24"/>
        </w:rPr>
        <w:t>s</w:t>
      </w:r>
      <w:r w:rsidR="00DB01CE" w:rsidRPr="00CB71E3">
        <w:rPr>
          <w:rFonts w:ascii="Times New Roman" w:hAnsi="Times New Roman" w:cs="Times New Roman"/>
          <w:sz w:val="24"/>
          <w:szCs w:val="24"/>
        </w:rPr>
        <w:t>mashed or kicked something in anger.</w:t>
      </w:r>
      <w:r w:rsidR="00DB01CE">
        <w:rPr>
          <w:rFonts w:ascii="Times New Roman" w:hAnsi="Times New Roman" w:cs="Times New Roman"/>
          <w:sz w:val="24"/>
          <w:szCs w:val="24"/>
        </w:rPr>
        <w:t xml:space="preserve"> (Choose one)</w:t>
      </w:r>
    </w:p>
    <w:tbl>
      <w:tblPr>
        <w:tblStyle w:val="TableGrid"/>
        <w:tblpPr w:leftFromText="180" w:rightFromText="180" w:vertAnchor="text" w:horzAnchor="margin" w:tblpXSpec="right" w:tblpY="98"/>
        <w:tblW w:w="5306" w:type="dxa"/>
        <w:tblLook w:val="04A0" w:firstRow="1" w:lastRow="0" w:firstColumn="1" w:lastColumn="0" w:noHBand="0" w:noVBand="1"/>
      </w:tblPr>
      <w:tblGrid>
        <w:gridCol w:w="1299"/>
        <w:gridCol w:w="1287"/>
        <w:gridCol w:w="1433"/>
        <w:gridCol w:w="1287"/>
      </w:tblGrid>
      <w:tr w:rsidR="00DB01CE" w:rsidRPr="00495211" w14:paraId="6F59E555" w14:textId="77777777" w:rsidTr="004D7BC8">
        <w:trPr>
          <w:trHeight w:val="432"/>
        </w:trPr>
        <w:tc>
          <w:tcPr>
            <w:tcW w:w="1299" w:type="dxa"/>
            <w:vAlign w:val="center"/>
          </w:tcPr>
          <w:p w14:paraId="2019E8FE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87" w:type="dxa"/>
            <w:vAlign w:val="center"/>
          </w:tcPr>
          <w:p w14:paraId="1D0C0B61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433" w:type="dxa"/>
            <w:vAlign w:val="center"/>
          </w:tcPr>
          <w:p w14:paraId="721D3711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s</w:t>
            </w:r>
          </w:p>
        </w:tc>
        <w:tc>
          <w:tcPr>
            <w:tcW w:w="1287" w:type="dxa"/>
            <w:vAlign w:val="center"/>
          </w:tcPr>
          <w:p w14:paraId="65D6752B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</w:tr>
      <w:tr w:rsidR="00DB01CE" w:rsidRPr="00495211" w14:paraId="3F160B68" w14:textId="77777777" w:rsidTr="004D7BC8">
        <w:trPr>
          <w:trHeight w:val="432"/>
        </w:trPr>
        <w:tc>
          <w:tcPr>
            <w:tcW w:w="1299" w:type="dxa"/>
            <w:vAlign w:val="center"/>
          </w:tcPr>
          <w:p w14:paraId="66BFF19A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7" w:type="dxa"/>
            <w:vAlign w:val="center"/>
          </w:tcPr>
          <w:p w14:paraId="6CA4875F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3" w:type="dxa"/>
            <w:vAlign w:val="center"/>
          </w:tcPr>
          <w:p w14:paraId="7EEA2CF6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7" w:type="dxa"/>
            <w:vAlign w:val="center"/>
          </w:tcPr>
          <w:p w14:paraId="78CBD778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4BC07583" w14:textId="77777777" w:rsidR="00DB01CE" w:rsidRDefault="00DB01CE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690F89" w14:textId="77777777" w:rsidR="00DB01CE" w:rsidRDefault="00DB01CE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85D8A8" w14:textId="77777777" w:rsidR="00DB01CE" w:rsidRDefault="00DB01CE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D56F5B" w14:textId="77777777" w:rsidR="00DB01CE" w:rsidRDefault="00DB01CE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1DFD74" w14:textId="123AD17D" w:rsidR="00DB01CE" w:rsidRDefault="00117DEF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DB01CE">
        <w:rPr>
          <w:rFonts w:ascii="Times New Roman" w:hAnsi="Times New Roman" w:cs="Times New Roman"/>
          <w:sz w:val="24"/>
          <w:szCs w:val="24"/>
        </w:rPr>
        <w:t>b</w:t>
      </w:r>
      <w:r w:rsidR="00DB01CE" w:rsidRPr="00677AC2">
        <w:rPr>
          <w:rFonts w:ascii="Times New Roman" w:hAnsi="Times New Roman" w:cs="Times New Roman"/>
          <w:sz w:val="24"/>
          <w:szCs w:val="24"/>
        </w:rPr>
        <w:t xml:space="preserve">. During your childhood, how often did either your </w:t>
      </w:r>
      <w:r w:rsidR="00DB01CE">
        <w:rPr>
          <w:rFonts w:ascii="Times New Roman" w:hAnsi="Times New Roman" w:cs="Times New Roman"/>
          <w:sz w:val="24"/>
          <w:szCs w:val="24"/>
        </w:rPr>
        <w:t>father</w:t>
      </w:r>
      <w:r w:rsidR="00DB01CE" w:rsidRPr="00677AC2">
        <w:rPr>
          <w:rFonts w:ascii="Times New Roman" w:hAnsi="Times New Roman" w:cs="Times New Roman"/>
          <w:sz w:val="24"/>
          <w:szCs w:val="24"/>
        </w:rPr>
        <w:t xml:space="preserve"> or the man who raised you, do any of the </w:t>
      </w:r>
      <w:r w:rsidR="00DB01CE" w:rsidRPr="0037432E">
        <w:rPr>
          <w:rFonts w:ascii="Times New Roman" w:hAnsi="Times New Roman" w:cs="Times New Roman"/>
          <w:sz w:val="24"/>
          <w:szCs w:val="24"/>
        </w:rPr>
        <w:t xml:space="preserve">following </w:t>
      </w:r>
      <w:r w:rsidR="00DB01CE" w:rsidRPr="00677AC2">
        <w:rPr>
          <w:rFonts w:ascii="Times New Roman" w:hAnsi="Times New Roman" w:cs="Times New Roman"/>
          <w:sz w:val="24"/>
          <w:szCs w:val="24"/>
        </w:rPr>
        <w:t xml:space="preserve">things </w:t>
      </w:r>
      <w:r w:rsidR="00DB01CE" w:rsidRPr="0037432E">
        <w:rPr>
          <w:rFonts w:ascii="Times New Roman" w:hAnsi="Times New Roman" w:cs="Times New Roman"/>
          <w:sz w:val="24"/>
          <w:szCs w:val="24"/>
        </w:rPr>
        <w:t xml:space="preserve">to you? </w:t>
      </w:r>
      <w:r w:rsidR="00DB01CE" w:rsidRPr="00677AC2">
        <w:rPr>
          <w:rFonts w:ascii="Times New Roman" w:hAnsi="Times New Roman" w:cs="Times New Roman"/>
          <w:sz w:val="24"/>
          <w:szCs w:val="24"/>
        </w:rPr>
        <w:t>Insulted you or swore at you; sulked or refused to talk to you;</w:t>
      </w:r>
      <w:r w:rsidR="00DB01CE" w:rsidRPr="0037432E">
        <w:rPr>
          <w:rFonts w:ascii="Times New Roman" w:hAnsi="Times New Roman" w:cs="Times New Roman"/>
          <w:sz w:val="24"/>
          <w:szCs w:val="24"/>
        </w:rPr>
        <w:t xml:space="preserve"> </w:t>
      </w:r>
      <w:r w:rsidR="00DB01CE" w:rsidRPr="00677AC2">
        <w:rPr>
          <w:rFonts w:ascii="Times New Roman" w:hAnsi="Times New Roman" w:cs="Times New Roman"/>
          <w:sz w:val="24"/>
          <w:szCs w:val="24"/>
        </w:rPr>
        <w:t xml:space="preserve">stomped out of the room; did or said something to spite you; </w:t>
      </w:r>
      <w:r w:rsidR="00DB01CE" w:rsidRPr="0037432E">
        <w:rPr>
          <w:rFonts w:ascii="Times New Roman" w:hAnsi="Times New Roman" w:cs="Times New Roman"/>
          <w:sz w:val="24"/>
          <w:szCs w:val="24"/>
        </w:rPr>
        <w:t>t</w:t>
      </w:r>
      <w:r w:rsidR="00DB01CE" w:rsidRPr="00677AC2">
        <w:rPr>
          <w:rFonts w:ascii="Times New Roman" w:hAnsi="Times New Roman" w:cs="Times New Roman"/>
          <w:sz w:val="24"/>
          <w:szCs w:val="24"/>
        </w:rPr>
        <w:t xml:space="preserve">hreatened to hit you; </w:t>
      </w:r>
      <w:r w:rsidR="00DB01CE" w:rsidRPr="0037432E">
        <w:rPr>
          <w:rFonts w:ascii="Times New Roman" w:hAnsi="Times New Roman" w:cs="Times New Roman"/>
          <w:sz w:val="24"/>
          <w:szCs w:val="24"/>
        </w:rPr>
        <w:t>s</w:t>
      </w:r>
      <w:r w:rsidR="00DB01CE" w:rsidRPr="00677AC2">
        <w:rPr>
          <w:rFonts w:ascii="Times New Roman" w:hAnsi="Times New Roman" w:cs="Times New Roman"/>
          <w:sz w:val="24"/>
          <w:szCs w:val="24"/>
        </w:rPr>
        <w:t>mashed or kicked something in anger.</w:t>
      </w:r>
      <w:r w:rsidR="00DB01CE">
        <w:rPr>
          <w:rFonts w:ascii="Times New Roman" w:hAnsi="Times New Roman" w:cs="Times New Roman"/>
          <w:sz w:val="24"/>
          <w:szCs w:val="24"/>
        </w:rPr>
        <w:t xml:space="preserve"> (Choose one)</w:t>
      </w:r>
    </w:p>
    <w:tbl>
      <w:tblPr>
        <w:tblStyle w:val="TableGrid"/>
        <w:tblpPr w:leftFromText="180" w:rightFromText="180" w:vertAnchor="text" w:horzAnchor="margin" w:tblpXSpec="right" w:tblpY="98"/>
        <w:tblW w:w="5306" w:type="dxa"/>
        <w:tblLook w:val="04A0" w:firstRow="1" w:lastRow="0" w:firstColumn="1" w:lastColumn="0" w:noHBand="0" w:noVBand="1"/>
      </w:tblPr>
      <w:tblGrid>
        <w:gridCol w:w="1299"/>
        <w:gridCol w:w="1287"/>
        <w:gridCol w:w="1433"/>
        <w:gridCol w:w="1287"/>
      </w:tblGrid>
      <w:tr w:rsidR="00DB01CE" w:rsidRPr="00495211" w14:paraId="7576136B" w14:textId="77777777" w:rsidTr="004D7BC8">
        <w:trPr>
          <w:trHeight w:val="432"/>
        </w:trPr>
        <w:tc>
          <w:tcPr>
            <w:tcW w:w="1299" w:type="dxa"/>
            <w:vAlign w:val="center"/>
          </w:tcPr>
          <w:p w14:paraId="63912DAB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87" w:type="dxa"/>
            <w:vAlign w:val="center"/>
          </w:tcPr>
          <w:p w14:paraId="5391F3DA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433" w:type="dxa"/>
            <w:vAlign w:val="center"/>
          </w:tcPr>
          <w:p w14:paraId="2144E044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s</w:t>
            </w:r>
          </w:p>
        </w:tc>
        <w:tc>
          <w:tcPr>
            <w:tcW w:w="1287" w:type="dxa"/>
            <w:vAlign w:val="center"/>
          </w:tcPr>
          <w:p w14:paraId="6A5C6405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</w:tr>
      <w:tr w:rsidR="00DB01CE" w:rsidRPr="00495211" w14:paraId="762CB2C9" w14:textId="77777777" w:rsidTr="004D7BC8">
        <w:trPr>
          <w:trHeight w:val="432"/>
        </w:trPr>
        <w:tc>
          <w:tcPr>
            <w:tcW w:w="1299" w:type="dxa"/>
            <w:vAlign w:val="center"/>
          </w:tcPr>
          <w:p w14:paraId="4DD3D686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7" w:type="dxa"/>
            <w:vAlign w:val="center"/>
          </w:tcPr>
          <w:p w14:paraId="52D9A6D3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3" w:type="dxa"/>
            <w:vAlign w:val="center"/>
          </w:tcPr>
          <w:p w14:paraId="02E1C5D2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7" w:type="dxa"/>
            <w:vAlign w:val="center"/>
          </w:tcPr>
          <w:p w14:paraId="2A6EC29C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BD3D13E" w14:textId="77777777" w:rsidR="00DB01CE" w:rsidRPr="00677AC2" w:rsidRDefault="00DB01CE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0EF3B0" w14:textId="77777777" w:rsidR="00DB01CE" w:rsidRPr="00CB71E3" w:rsidRDefault="00DB01CE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A7A1AB" w14:textId="77777777" w:rsidR="00DB01CE" w:rsidRDefault="00DB01CE" w:rsidP="00DB01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pPr w:leftFromText="180" w:rightFromText="180" w:horzAnchor="margin" w:tblpY="4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"/>
        <w:gridCol w:w="7346"/>
        <w:gridCol w:w="744"/>
        <w:gridCol w:w="770"/>
      </w:tblGrid>
      <w:tr w:rsidR="00DB01CE" w:rsidRPr="00B86B85" w14:paraId="712D0C1A" w14:textId="77777777" w:rsidTr="007A50AA">
        <w:trPr>
          <w:trHeight w:val="432"/>
        </w:trPr>
        <w:tc>
          <w:tcPr>
            <w:tcW w:w="495" w:type="dxa"/>
          </w:tcPr>
          <w:p w14:paraId="69F20B57" w14:textId="77777777" w:rsidR="00DB01CE" w:rsidRPr="00CB71E3" w:rsidRDefault="00DB01CE" w:rsidP="007E3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6" w:type="dxa"/>
            <w:tcBorders>
              <w:right w:val="single" w:sz="4" w:space="0" w:color="auto"/>
            </w:tcBorders>
          </w:tcPr>
          <w:p w14:paraId="05A9E9F1" w14:textId="77777777" w:rsidR="00DB01CE" w:rsidRPr="00CB71E3" w:rsidRDefault="00DB01CE" w:rsidP="007E3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07427" w14:textId="77777777" w:rsidR="00DB01CE" w:rsidRPr="00CB71E3" w:rsidRDefault="00DB01CE" w:rsidP="007E3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4DF72" w14:textId="77777777" w:rsidR="00DB01CE" w:rsidRPr="00CB71E3" w:rsidRDefault="00DB01CE" w:rsidP="007E3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B01CE" w:rsidRPr="00B86B85" w14:paraId="642A7D91" w14:textId="77777777" w:rsidTr="007A50AA">
        <w:trPr>
          <w:trHeight w:val="432"/>
        </w:trPr>
        <w:tc>
          <w:tcPr>
            <w:tcW w:w="495" w:type="dxa"/>
          </w:tcPr>
          <w:p w14:paraId="68362CAA" w14:textId="75836D31" w:rsidR="00DB01CE" w:rsidRPr="00CB71E3" w:rsidRDefault="00117DEF" w:rsidP="007E3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B01CE" w:rsidRPr="00CB71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46" w:type="dxa"/>
            <w:tcBorders>
              <w:right w:val="single" w:sz="4" w:space="0" w:color="auto"/>
            </w:tcBorders>
          </w:tcPr>
          <w:p w14:paraId="015C7344" w14:textId="77777777" w:rsidR="00DB01CE" w:rsidRPr="00CB71E3" w:rsidRDefault="00DB01CE" w:rsidP="007E3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Have any of your parents, siblings, or children died during the past 5 years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EB4B2" w14:textId="77777777" w:rsidR="00DB01CE" w:rsidRPr="00CB71E3" w:rsidRDefault="00DB01CE" w:rsidP="007E3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6E4F5" w14:textId="77777777" w:rsidR="00DB01CE" w:rsidRPr="00CB71E3" w:rsidRDefault="00DB01CE" w:rsidP="007E3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01CE" w:rsidRPr="00B86B85" w14:paraId="77ED0777" w14:textId="77777777" w:rsidTr="007A50AA">
        <w:trPr>
          <w:trHeight w:val="432"/>
        </w:trPr>
        <w:tc>
          <w:tcPr>
            <w:tcW w:w="495" w:type="dxa"/>
          </w:tcPr>
          <w:p w14:paraId="4D20198A" w14:textId="4E00E743" w:rsidR="00DB01CE" w:rsidRPr="00CB71E3" w:rsidRDefault="007E4E24" w:rsidP="007E3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B01CE" w:rsidRPr="00CB71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46" w:type="dxa"/>
            <w:tcBorders>
              <w:right w:val="single" w:sz="4" w:space="0" w:color="auto"/>
            </w:tcBorders>
          </w:tcPr>
          <w:p w14:paraId="63809241" w14:textId="77777777" w:rsidR="00DB01CE" w:rsidRPr="00CB71E3" w:rsidRDefault="00DB01CE" w:rsidP="007E3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 xml:space="preserve">Have you e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ost your home to fire, flood, natural disast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etc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?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7C09F" w14:textId="77777777" w:rsidR="00DB01CE" w:rsidRPr="00CB71E3" w:rsidRDefault="00DB01CE" w:rsidP="007E3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57B03" w14:textId="77777777" w:rsidR="00DB01CE" w:rsidRPr="00CB71E3" w:rsidRDefault="00DB01CE" w:rsidP="007E3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01CE" w:rsidRPr="00B86B85" w14:paraId="240C37EF" w14:textId="77777777" w:rsidTr="007A50AA">
        <w:trPr>
          <w:trHeight w:val="432"/>
        </w:trPr>
        <w:tc>
          <w:tcPr>
            <w:tcW w:w="495" w:type="dxa"/>
          </w:tcPr>
          <w:p w14:paraId="5B445737" w14:textId="13B4D5ED" w:rsidR="00DB01CE" w:rsidRPr="00CB71E3" w:rsidRDefault="007E4E24" w:rsidP="007E3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B01CE" w:rsidRPr="00CB71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46" w:type="dxa"/>
            <w:tcBorders>
              <w:right w:val="single" w:sz="4" w:space="0" w:color="auto"/>
            </w:tcBorders>
          </w:tcPr>
          <w:p w14:paraId="67D2C3E7" w14:textId="77777777" w:rsidR="00DB01CE" w:rsidRPr="00CB71E3" w:rsidRDefault="00DB01CE" w:rsidP="007E3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7DF7">
              <w:rPr>
                <w:rFonts w:ascii="Times New Roman" w:hAnsi="Times New Roman" w:cs="Times New Roman"/>
                <w:sz w:val="24"/>
                <w:szCs w:val="24"/>
              </w:rPr>
              <w:t>Have you ever s</w:t>
            </w: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uffered a financial or property lo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unrelated to wo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2567A" w14:textId="77777777" w:rsidR="00DB01CE" w:rsidRPr="00CB71E3" w:rsidRDefault="00DB01CE" w:rsidP="007E3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C4CD4" w14:textId="77777777" w:rsidR="00DB01CE" w:rsidRPr="00CB71E3" w:rsidRDefault="00DB01CE" w:rsidP="007E3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01CE" w:rsidRPr="00B86B85" w14:paraId="4C2D1466" w14:textId="77777777" w:rsidTr="007A50AA">
        <w:trPr>
          <w:trHeight w:val="432"/>
        </w:trPr>
        <w:tc>
          <w:tcPr>
            <w:tcW w:w="495" w:type="dxa"/>
          </w:tcPr>
          <w:p w14:paraId="03CA9A47" w14:textId="1B7F9DBF" w:rsidR="00DB01CE" w:rsidRPr="00B86B85" w:rsidRDefault="007E4E24" w:rsidP="007E3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B01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46" w:type="dxa"/>
            <w:tcBorders>
              <w:right w:val="single" w:sz="4" w:space="0" w:color="auto"/>
            </w:tcBorders>
          </w:tcPr>
          <w:p w14:paraId="0E8D5017" w14:textId="77777777" w:rsidR="00DB01CE" w:rsidRPr="00CC7DF7" w:rsidRDefault="00DB01CE" w:rsidP="007E3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Do you have chronic pain, that is do you have pain that persists beyond the time of normal hea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and has lasted from anywhere from a few months to many years?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641F8" w14:textId="77777777" w:rsidR="00DB01CE" w:rsidRPr="00B86B85" w:rsidRDefault="00DB01CE" w:rsidP="007E3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DA91A" w14:textId="77777777" w:rsidR="00DB01CE" w:rsidRDefault="00DB01CE" w:rsidP="007E3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874719B" w14:textId="77777777" w:rsidR="00DB01CE" w:rsidRDefault="00DB01CE" w:rsidP="00DB01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6373E5F" w14:textId="77777777" w:rsidR="00DB01CE" w:rsidRDefault="00DB01CE" w:rsidP="00DB01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608E1E" w14:textId="09D36828" w:rsidR="00DB01CE" w:rsidRPr="00677AC2" w:rsidRDefault="007E4E24" w:rsidP="00DB01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DB01CE">
        <w:rPr>
          <w:rFonts w:ascii="Times New Roman" w:hAnsi="Times New Roman" w:cs="Times New Roman"/>
          <w:sz w:val="24"/>
          <w:szCs w:val="24"/>
        </w:rPr>
        <w:t xml:space="preserve">. </w:t>
      </w:r>
      <w:r w:rsidR="00DB01CE" w:rsidRPr="00677AC2">
        <w:rPr>
          <w:rFonts w:ascii="Times New Roman" w:hAnsi="Times New Roman" w:cs="Times New Roman"/>
          <w:sz w:val="24"/>
          <w:szCs w:val="24"/>
        </w:rPr>
        <w:t xml:space="preserve">How much have you felt or experienced things this way during the past week, including today? </w:t>
      </w:r>
      <w:r w:rsidR="00DB01CE">
        <w:rPr>
          <w:rFonts w:ascii="Times New Roman" w:hAnsi="Times New Roman" w:cs="Times New Roman"/>
          <w:sz w:val="24"/>
          <w:szCs w:val="24"/>
        </w:rPr>
        <w:t>(Choose one answer for each row)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3510"/>
        <w:gridCol w:w="900"/>
        <w:gridCol w:w="900"/>
        <w:gridCol w:w="1350"/>
        <w:gridCol w:w="990"/>
        <w:gridCol w:w="1260"/>
      </w:tblGrid>
      <w:tr w:rsidR="00DB01CE" w:rsidRPr="00677AC2" w14:paraId="7DF2D01A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0338D2F1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Align w:val="center"/>
          </w:tcPr>
          <w:p w14:paraId="36012A50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5C112D5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900" w:type="dxa"/>
            <w:vAlign w:val="center"/>
          </w:tcPr>
          <w:p w14:paraId="3AFC6912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A little bit</w:t>
            </w:r>
          </w:p>
        </w:tc>
        <w:tc>
          <w:tcPr>
            <w:tcW w:w="1350" w:type="dxa"/>
            <w:vAlign w:val="center"/>
          </w:tcPr>
          <w:p w14:paraId="00579C67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990" w:type="dxa"/>
            <w:vAlign w:val="center"/>
          </w:tcPr>
          <w:p w14:paraId="3C17CC1F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</w:tc>
        <w:tc>
          <w:tcPr>
            <w:tcW w:w="1260" w:type="dxa"/>
            <w:vAlign w:val="center"/>
          </w:tcPr>
          <w:p w14:paraId="77FE9DA6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Extremely</w:t>
            </w:r>
          </w:p>
        </w:tc>
      </w:tr>
      <w:tr w:rsidR="00DB01CE" w:rsidRPr="00677AC2" w14:paraId="3D17C1E0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67267DBD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10" w:type="dxa"/>
            <w:vAlign w:val="center"/>
          </w:tcPr>
          <w:p w14:paraId="4AB2A515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Felt unattractive</w:t>
            </w:r>
          </w:p>
        </w:tc>
        <w:tc>
          <w:tcPr>
            <w:tcW w:w="900" w:type="dxa"/>
            <w:vAlign w:val="center"/>
          </w:tcPr>
          <w:p w14:paraId="42740646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782177A1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36F75147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48F5D8F3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1A90B90C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32123FD5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537570E9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10" w:type="dxa"/>
            <w:vAlign w:val="center"/>
          </w:tcPr>
          <w:p w14:paraId="5B797FDF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Felt withdrawn from other people</w:t>
            </w:r>
          </w:p>
        </w:tc>
        <w:tc>
          <w:tcPr>
            <w:tcW w:w="900" w:type="dxa"/>
            <w:vAlign w:val="center"/>
          </w:tcPr>
          <w:p w14:paraId="5F2B770F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21836D9E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4A1100D8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095A2C06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63579594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173B12B1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0127ABE5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10" w:type="dxa"/>
            <w:vAlign w:val="center"/>
          </w:tcPr>
          <w:p w14:paraId="69FA17AD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Felt really slowed down</w:t>
            </w:r>
          </w:p>
        </w:tc>
        <w:tc>
          <w:tcPr>
            <w:tcW w:w="900" w:type="dxa"/>
            <w:vAlign w:val="center"/>
          </w:tcPr>
          <w:p w14:paraId="3A6B3D7D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3F22AA18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2FE431B6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6053E889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0E0CAC4F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549E86F6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5048C86C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10" w:type="dxa"/>
            <w:vAlign w:val="center"/>
          </w:tcPr>
          <w:p w14:paraId="133DB2F3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Felt really bored</w:t>
            </w:r>
          </w:p>
        </w:tc>
        <w:tc>
          <w:tcPr>
            <w:tcW w:w="900" w:type="dxa"/>
            <w:vAlign w:val="center"/>
          </w:tcPr>
          <w:p w14:paraId="4106D457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3E0CF30F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11D55E0B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41858C6F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3B696042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20EF9488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60AC740A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10" w:type="dxa"/>
            <w:vAlign w:val="center"/>
          </w:tcPr>
          <w:p w14:paraId="52EC9A52" w14:textId="5674968D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 xml:space="preserve">Felt </w:t>
            </w:r>
            <w:r w:rsidR="0063270B">
              <w:rPr>
                <w:rFonts w:ascii="Times New Roman" w:hAnsi="Times New Roman" w:cs="Times New Roman"/>
                <w:sz w:val="24"/>
                <w:szCs w:val="24"/>
              </w:rPr>
              <w:t xml:space="preserve">like it 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took extra effort get started</w:t>
            </w:r>
          </w:p>
        </w:tc>
        <w:tc>
          <w:tcPr>
            <w:tcW w:w="900" w:type="dxa"/>
            <w:vAlign w:val="center"/>
          </w:tcPr>
          <w:p w14:paraId="59E90AD6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5C51A5C8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4351D507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3566528C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31799901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2104065B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2221DEBB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10" w:type="dxa"/>
            <w:vAlign w:val="center"/>
          </w:tcPr>
          <w:p w14:paraId="086A5DB1" w14:textId="3765D46A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 xml:space="preserve">Felt </w:t>
            </w:r>
            <w:r w:rsidR="0063270B">
              <w:rPr>
                <w:rFonts w:ascii="Times New Roman" w:hAnsi="Times New Roman" w:cs="Times New Roman"/>
                <w:sz w:val="24"/>
                <w:szCs w:val="24"/>
              </w:rPr>
              <w:t xml:space="preserve">like 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nothing was very enjoyable</w:t>
            </w:r>
          </w:p>
        </w:tc>
        <w:tc>
          <w:tcPr>
            <w:tcW w:w="900" w:type="dxa"/>
            <w:vAlign w:val="center"/>
          </w:tcPr>
          <w:p w14:paraId="7398F3CA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4DCD77D4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5E7AEC23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2CC1D8AD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23A23626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5744223B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32748D87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10" w:type="dxa"/>
            <w:vAlign w:val="center"/>
          </w:tcPr>
          <w:p w14:paraId="3C663DEC" w14:textId="0E4F69C0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 xml:space="preserve">Felt </w:t>
            </w:r>
            <w:r w:rsidR="0063270B">
              <w:rPr>
                <w:rFonts w:ascii="Times New Roman" w:hAnsi="Times New Roman" w:cs="Times New Roman"/>
                <w:sz w:val="24"/>
                <w:szCs w:val="24"/>
              </w:rPr>
              <w:t xml:space="preserve">like there wasn’t anything interesting or fun 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to do</w:t>
            </w:r>
          </w:p>
        </w:tc>
        <w:tc>
          <w:tcPr>
            <w:tcW w:w="900" w:type="dxa"/>
            <w:vAlign w:val="center"/>
          </w:tcPr>
          <w:p w14:paraId="39626452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0EAF729C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7BCC95D2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729CA09B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7DCA5C4E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015F9297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6BE2220C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10" w:type="dxa"/>
            <w:vAlign w:val="center"/>
          </w:tcPr>
          <w:p w14:paraId="5D4126C9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Thought about death or suicide</w:t>
            </w:r>
          </w:p>
        </w:tc>
        <w:tc>
          <w:tcPr>
            <w:tcW w:w="900" w:type="dxa"/>
            <w:vAlign w:val="center"/>
          </w:tcPr>
          <w:p w14:paraId="2779D3BF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07BD215A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7DB540CC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2D83E0C6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3752DFC6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A874E4C" w14:textId="77777777" w:rsidR="00DB01CE" w:rsidRDefault="00DB01CE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D3903A" w14:textId="1798AC77" w:rsidR="00DB01CE" w:rsidRPr="003D581D" w:rsidRDefault="007E4E24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DB01CE" w:rsidRPr="003D581D">
        <w:rPr>
          <w:rFonts w:ascii="Times New Roman" w:hAnsi="Times New Roman" w:cs="Times New Roman"/>
          <w:sz w:val="24"/>
          <w:szCs w:val="24"/>
        </w:rPr>
        <w:t xml:space="preserve">. </w:t>
      </w:r>
      <w:r w:rsidR="00DB01CE" w:rsidRPr="00CB71E3">
        <w:rPr>
          <w:rFonts w:ascii="Times New Roman" w:hAnsi="Times New Roman" w:cs="Times New Roman"/>
          <w:sz w:val="24"/>
          <w:szCs w:val="24"/>
        </w:rPr>
        <w:t>How much have you felt or experienced things this way during the past week, including today. (Choose one answer for each row)</w:t>
      </w:r>
      <w:r w:rsidR="00DB01CE" w:rsidRPr="003D581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3510"/>
        <w:gridCol w:w="900"/>
        <w:gridCol w:w="900"/>
        <w:gridCol w:w="1350"/>
        <w:gridCol w:w="990"/>
        <w:gridCol w:w="1260"/>
      </w:tblGrid>
      <w:tr w:rsidR="00DB01CE" w:rsidRPr="00677AC2" w14:paraId="0F4247AE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2650E57A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Align w:val="center"/>
          </w:tcPr>
          <w:p w14:paraId="08803C16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A8DC566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900" w:type="dxa"/>
            <w:vAlign w:val="center"/>
          </w:tcPr>
          <w:p w14:paraId="6BDAB6BD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A little bit</w:t>
            </w:r>
          </w:p>
        </w:tc>
        <w:tc>
          <w:tcPr>
            <w:tcW w:w="1350" w:type="dxa"/>
            <w:vAlign w:val="center"/>
          </w:tcPr>
          <w:p w14:paraId="40A164F3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990" w:type="dxa"/>
            <w:vAlign w:val="center"/>
          </w:tcPr>
          <w:p w14:paraId="0AAA9486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</w:tc>
        <w:tc>
          <w:tcPr>
            <w:tcW w:w="1260" w:type="dxa"/>
            <w:vAlign w:val="center"/>
          </w:tcPr>
          <w:p w14:paraId="4D108EC7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Extremely</w:t>
            </w:r>
          </w:p>
        </w:tc>
      </w:tr>
      <w:tr w:rsidR="00DB01CE" w:rsidRPr="00677AC2" w14:paraId="642E5C28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7CC49A73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10" w:type="dxa"/>
            <w:vAlign w:val="center"/>
          </w:tcPr>
          <w:p w14:paraId="1D662F7B" w14:textId="77777777" w:rsidR="00DB01CE" w:rsidRPr="00A21C7C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C">
              <w:rPr>
                <w:rFonts w:ascii="Times New Roman" w:hAnsi="Times New Roman" w:cs="Times New Roman"/>
                <w:sz w:val="24"/>
                <w:szCs w:val="24"/>
              </w:rPr>
              <w:t>Startled easily</w:t>
            </w:r>
          </w:p>
        </w:tc>
        <w:tc>
          <w:tcPr>
            <w:tcW w:w="900" w:type="dxa"/>
            <w:vAlign w:val="center"/>
          </w:tcPr>
          <w:p w14:paraId="74384557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2DC91BA2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1735E79A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0A02B8F2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257DBFA8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6BF4A68E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61925959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10" w:type="dxa"/>
            <w:vAlign w:val="center"/>
          </w:tcPr>
          <w:p w14:paraId="467A9DF9" w14:textId="77777777" w:rsidR="00DB01CE" w:rsidRPr="00A21C7C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C">
              <w:rPr>
                <w:rFonts w:ascii="Times New Roman" w:hAnsi="Times New Roman" w:cs="Times New Roman"/>
                <w:sz w:val="24"/>
                <w:szCs w:val="24"/>
              </w:rPr>
              <w:t>Hands were shaky</w:t>
            </w:r>
          </w:p>
        </w:tc>
        <w:tc>
          <w:tcPr>
            <w:tcW w:w="900" w:type="dxa"/>
            <w:vAlign w:val="center"/>
          </w:tcPr>
          <w:p w14:paraId="690B2FD9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6D37823A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058BE894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636632D5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62B8F0A4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032C900E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23A693C4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10" w:type="dxa"/>
            <w:vAlign w:val="center"/>
          </w:tcPr>
          <w:p w14:paraId="487F9B8C" w14:textId="77777777" w:rsidR="00DB01CE" w:rsidRPr="00A21C7C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C">
              <w:rPr>
                <w:rFonts w:ascii="Times New Roman" w:hAnsi="Times New Roman" w:cs="Times New Roman"/>
                <w:sz w:val="24"/>
                <w:szCs w:val="24"/>
              </w:rPr>
              <w:t>Was short of breath</w:t>
            </w:r>
          </w:p>
        </w:tc>
        <w:tc>
          <w:tcPr>
            <w:tcW w:w="900" w:type="dxa"/>
            <w:vAlign w:val="center"/>
          </w:tcPr>
          <w:p w14:paraId="627F1F6D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41E58312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1CE227A7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2B17EA8A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4F8D84CD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189E821B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5F9F2BEC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10" w:type="dxa"/>
            <w:vAlign w:val="center"/>
          </w:tcPr>
          <w:p w14:paraId="7864D779" w14:textId="77777777" w:rsidR="00DB01CE" w:rsidRPr="00A21C7C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C">
              <w:rPr>
                <w:rFonts w:ascii="Times New Roman" w:hAnsi="Times New Roman" w:cs="Times New Roman"/>
                <w:sz w:val="24"/>
                <w:szCs w:val="24"/>
              </w:rPr>
              <w:t>Felt faint</w:t>
            </w:r>
          </w:p>
        </w:tc>
        <w:tc>
          <w:tcPr>
            <w:tcW w:w="900" w:type="dxa"/>
            <w:vAlign w:val="center"/>
          </w:tcPr>
          <w:p w14:paraId="4FAB2C86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74D7FC59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1CF8E336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13315248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662E4874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77274801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13F1F1DF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10" w:type="dxa"/>
            <w:vAlign w:val="center"/>
          </w:tcPr>
          <w:p w14:paraId="43D8A3FF" w14:textId="77777777" w:rsidR="00DB01CE" w:rsidRPr="00A21C7C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C">
              <w:rPr>
                <w:rFonts w:ascii="Times New Roman" w:hAnsi="Times New Roman" w:cs="Times New Roman"/>
                <w:sz w:val="24"/>
                <w:szCs w:val="24"/>
              </w:rPr>
              <w:t>Had hot or cold spells</w:t>
            </w:r>
          </w:p>
        </w:tc>
        <w:tc>
          <w:tcPr>
            <w:tcW w:w="900" w:type="dxa"/>
            <w:vAlign w:val="center"/>
          </w:tcPr>
          <w:p w14:paraId="69183903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61501DF3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5999E8C3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008379DA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4EE66115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05CA6227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390250D0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10" w:type="dxa"/>
            <w:vAlign w:val="center"/>
          </w:tcPr>
          <w:p w14:paraId="28E31E8B" w14:textId="77777777" w:rsidR="00DB01CE" w:rsidRPr="00A21C7C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C">
              <w:rPr>
                <w:rFonts w:ascii="Times New Roman" w:hAnsi="Times New Roman" w:cs="Times New Roman"/>
                <w:sz w:val="24"/>
                <w:szCs w:val="24"/>
              </w:rPr>
              <w:t>Hands were cold or sweaty</w:t>
            </w:r>
          </w:p>
        </w:tc>
        <w:tc>
          <w:tcPr>
            <w:tcW w:w="900" w:type="dxa"/>
            <w:vAlign w:val="center"/>
          </w:tcPr>
          <w:p w14:paraId="2C179250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1F54DC68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1598575A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105BDBCF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2F0C4BF2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4C17E373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40242079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10" w:type="dxa"/>
            <w:vAlign w:val="center"/>
          </w:tcPr>
          <w:p w14:paraId="44FEA589" w14:textId="77777777" w:rsidR="00DB01CE" w:rsidRPr="00A21C7C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C">
              <w:rPr>
                <w:rFonts w:ascii="Times New Roman" w:hAnsi="Times New Roman" w:cs="Times New Roman"/>
                <w:sz w:val="24"/>
                <w:szCs w:val="24"/>
              </w:rPr>
              <w:t>Was trembling or shaking</w:t>
            </w:r>
          </w:p>
        </w:tc>
        <w:tc>
          <w:tcPr>
            <w:tcW w:w="900" w:type="dxa"/>
            <w:vAlign w:val="center"/>
          </w:tcPr>
          <w:p w14:paraId="782161F7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33B841D5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3EC26105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4210D216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1A586498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25D0985F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4B7D9083" w14:textId="77777777" w:rsidR="00DB01CE" w:rsidRPr="00677AC2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10" w:type="dxa"/>
            <w:vAlign w:val="center"/>
          </w:tcPr>
          <w:p w14:paraId="2B1DD459" w14:textId="77777777" w:rsidR="00DB01CE" w:rsidRPr="00A21C7C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C">
              <w:rPr>
                <w:rFonts w:ascii="Times New Roman" w:hAnsi="Times New Roman" w:cs="Times New Roman"/>
                <w:sz w:val="24"/>
                <w:szCs w:val="24"/>
              </w:rPr>
              <w:t>Had trouble swallowing</w:t>
            </w:r>
          </w:p>
        </w:tc>
        <w:tc>
          <w:tcPr>
            <w:tcW w:w="900" w:type="dxa"/>
            <w:vAlign w:val="center"/>
          </w:tcPr>
          <w:p w14:paraId="32681D3F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5F36B53A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50D36CE1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5A04C269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03A32BB6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5102B484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4E723147" w14:textId="77777777" w:rsidR="00DB01CE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.</w:t>
            </w:r>
          </w:p>
        </w:tc>
        <w:tc>
          <w:tcPr>
            <w:tcW w:w="3510" w:type="dxa"/>
            <w:vAlign w:val="center"/>
          </w:tcPr>
          <w:p w14:paraId="0DD9568D" w14:textId="77777777" w:rsidR="00DB01CE" w:rsidRPr="00A21C7C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C">
              <w:rPr>
                <w:rFonts w:ascii="Times New Roman" w:hAnsi="Times New Roman" w:cs="Times New Roman"/>
                <w:sz w:val="24"/>
                <w:szCs w:val="24"/>
              </w:rPr>
              <w:t>Felt dizzy or lightheaded</w:t>
            </w:r>
          </w:p>
        </w:tc>
        <w:tc>
          <w:tcPr>
            <w:tcW w:w="900" w:type="dxa"/>
            <w:vAlign w:val="center"/>
          </w:tcPr>
          <w:p w14:paraId="65DA05F5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782384AE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05A61102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4EE72EB3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15F772FB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04A66833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6FD401AB" w14:textId="77777777" w:rsidR="00DB01CE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.</w:t>
            </w:r>
          </w:p>
        </w:tc>
        <w:tc>
          <w:tcPr>
            <w:tcW w:w="3510" w:type="dxa"/>
            <w:vAlign w:val="center"/>
          </w:tcPr>
          <w:p w14:paraId="3350F588" w14:textId="77777777" w:rsidR="00DB01CE" w:rsidRPr="00A21C7C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C">
              <w:rPr>
                <w:rFonts w:ascii="Times New Roman" w:hAnsi="Times New Roman" w:cs="Times New Roman"/>
                <w:sz w:val="24"/>
                <w:szCs w:val="24"/>
              </w:rPr>
              <w:t>Had pain in my chest</w:t>
            </w:r>
          </w:p>
        </w:tc>
        <w:tc>
          <w:tcPr>
            <w:tcW w:w="900" w:type="dxa"/>
            <w:vAlign w:val="center"/>
          </w:tcPr>
          <w:p w14:paraId="43E83859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3EC69549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6359DB06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0934564A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37DF17F2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22863A1F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7EF8125D" w14:textId="77777777" w:rsidR="00DB01CE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.</w:t>
            </w:r>
          </w:p>
        </w:tc>
        <w:tc>
          <w:tcPr>
            <w:tcW w:w="3510" w:type="dxa"/>
            <w:vAlign w:val="center"/>
          </w:tcPr>
          <w:p w14:paraId="0DE56F93" w14:textId="77777777" w:rsidR="00DB01CE" w:rsidRPr="00A21C7C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C">
              <w:rPr>
                <w:rFonts w:ascii="Times New Roman" w:hAnsi="Times New Roman" w:cs="Times New Roman"/>
                <w:sz w:val="24"/>
                <w:szCs w:val="24"/>
              </w:rPr>
              <w:t>Felt like I was choking</w:t>
            </w:r>
          </w:p>
        </w:tc>
        <w:tc>
          <w:tcPr>
            <w:tcW w:w="900" w:type="dxa"/>
            <w:vAlign w:val="center"/>
          </w:tcPr>
          <w:p w14:paraId="35F6228F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3E989EB7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000DB95C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298CC0F6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17D35C3C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0CA603DD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12708650" w14:textId="77777777" w:rsidR="00DB01CE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3510" w:type="dxa"/>
            <w:vAlign w:val="center"/>
          </w:tcPr>
          <w:p w14:paraId="01DD76BF" w14:textId="77777777" w:rsidR="00DB01CE" w:rsidRPr="00A21C7C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C">
              <w:rPr>
                <w:rFonts w:ascii="Times New Roman" w:hAnsi="Times New Roman" w:cs="Times New Roman"/>
                <w:sz w:val="24"/>
                <w:szCs w:val="24"/>
              </w:rPr>
              <w:t>Muscles twitched or trembled</w:t>
            </w:r>
          </w:p>
        </w:tc>
        <w:tc>
          <w:tcPr>
            <w:tcW w:w="900" w:type="dxa"/>
            <w:vAlign w:val="center"/>
          </w:tcPr>
          <w:p w14:paraId="28211C09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193D43EA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5E632CCA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1DBA37D9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0BFD39FB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20B8D8DC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57EEF92B" w14:textId="77777777" w:rsidR="00DB01CE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510" w:type="dxa"/>
            <w:vAlign w:val="center"/>
          </w:tcPr>
          <w:p w14:paraId="05D9D631" w14:textId="77777777" w:rsidR="00DB01CE" w:rsidRPr="00A21C7C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C">
              <w:rPr>
                <w:rFonts w:ascii="Times New Roman" w:hAnsi="Times New Roman" w:cs="Times New Roman"/>
                <w:sz w:val="24"/>
                <w:szCs w:val="24"/>
              </w:rPr>
              <w:t>Had a very dry mouth</w:t>
            </w:r>
          </w:p>
        </w:tc>
        <w:tc>
          <w:tcPr>
            <w:tcW w:w="900" w:type="dxa"/>
            <w:vAlign w:val="center"/>
          </w:tcPr>
          <w:p w14:paraId="10FADB0A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02B1BBD2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777F08B4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5F7DE20B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7B55AC1D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315E45D4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6E64415E" w14:textId="77777777" w:rsidR="00DB01CE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</w:t>
            </w:r>
          </w:p>
        </w:tc>
        <w:tc>
          <w:tcPr>
            <w:tcW w:w="3510" w:type="dxa"/>
            <w:vAlign w:val="center"/>
          </w:tcPr>
          <w:p w14:paraId="172C9E00" w14:textId="77777777" w:rsidR="00DB01CE" w:rsidRPr="00A21C7C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C">
              <w:rPr>
                <w:rFonts w:ascii="Times New Roman" w:hAnsi="Times New Roman" w:cs="Times New Roman"/>
                <w:sz w:val="24"/>
                <w:szCs w:val="24"/>
              </w:rPr>
              <w:t>Was afraid I was going to die</w:t>
            </w:r>
          </w:p>
        </w:tc>
        <w:tc>
          <w:tcPr>
            <w:tcW w:w="900" w:type="dxa"/>
            <w:vAlign w:val="center"/>
          </w:tcPr>
          <w:p w14:paraId="25B61A60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561EAD70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71F09659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35C4CD6B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5A0949BA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5B0751D0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08A9A704" w14:textId="77777777" w:rsidR="00DB01CE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</w:p>
        </w:tc>
        <w:tc>
          <w:tcPr>
            <w:tcW w:w="3510" w:type="dxa"/>
            <w:vAlign w:val="center"/>
          </w:tcPr>
          <w:p w14:paraId="6F79057D" w14:textId="77777777" w:rsidR="00DB01CE" w:rsidRPr="00A21C7C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C">
              <w:rPr>
                <w:rFonts w:ascii="Times New Roman" w:hAnsi="Times New Roman" w:cs="Times New Roman"/>
                <w:sz w:val="24"/>
                <w:szCs w:val="24"/>
              </w:rPr>
              <w:t>Heart was racing or pounding</w:t>
            </w:r>
          </w:p>
        </w:tc>
        <w:tc>
          <w:tcPr>
            <w:tcW w:w="900" w:type="dxa"/>
            <w:vAlign w:val="center"/>
          </w:tcPr>
          <w:p w14:paraId="10D47FBA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4334CB07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5B5D97D2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309629AF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0BC9E29D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2E702217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42DA7BEB" w14:textId="77777777" w:rsidR="00DB01CE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510" w:type="dxa"/>
            <w:vAlign w:val="center"/>
          </w:tcPr>
          <w:p w14:paraId="52D0BAAA" w14:textId="77777777" w:rsidR="00DB01CE" w:rsidRPr="00A21C7C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C">
              <w:rPr>
                <w:rFonts w:ascii="Times New Roman" w:hAnsi="Times New Roman" w:cs="Times New Roman"/>
                <w:sz w:val="24"/>
                <w:szCs w:val="24"/>
              </w:rPr>
              <w:t>Felt numbness or tingling in body</w:t>
            </w:r>
          </w:p>
        </w:tc>
        <w:tc>
          <w:tcPr>
            <w:tcW w:w="900" w:type="dxa"/>
            <w:vAlign w:val="center"/>
          </w:tcPr>
          <w:p w14:paraId="2C95F2DC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0F92B95E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0ADDFDA7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0158B37B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42EA37EC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01CE" w:rsidRPr="00677AC2" w14:paraId="228B4FF5" w14:textId="77777777" w:rsidTr="004D7BC8">
        <w:trPr>
          <w:trHeight w:val="432"/>
        </w:trPr>
        <w:tc>
          <w:tcPr>
            <w:tcW w:w="450" w:type="dxa"/>
            <w:vAlign w:val="center"/>
          </w:tcPr>
          <w:p w14:paraId="1ED8AAFE" w14:textId="77777777" w:rsidR="00DB01CE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3510" w:type="dxa"/>
            <w:vAlign w:val="center"/>
          </w:tcPr>
          <w:p w14:paraId="7924958E" w14:textId="77777777" w:rsidR="00DB01CE" w:rsidRPr="00A21C7C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C">
              <w:rPr>
                <w:rFonts w:ascii="Times New Roman" w:hAnsi="Times New Roman" w:cs="Times New Roman"/>
                <w:sz w:val="24"/>
                <w:szCs w:val="24"/>
              </w:rPr>
              <w:t>Had to urinate frequently</w:t>
            </w:r>
          </w:p>
        </w:tc>
        <w:tc>
          <w:tcPr>
            <w:tcW w:w="900" w:type="dxa"/>
            <w:vAlign w:val="center"/>
          </w:tcPr>
          <w:p w14:paraId="0B8A6D23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588997A1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318AD301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35CDAD33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2E7A3D38" w14:textId="77777777" w:rsidR="00DB01CE" w:rsidRPr="00677AC2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55872FD6" w14:textId="77777777" w:rsidR="00DB01CE" w:rsidRDefault="00DB01CE" w:rsidP="00DB01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DEC0C2" w14:textId="77777777" w:rsidR="00796305" w:rsidRDefault="00796305" w:rsidP="00DB01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4309AC" w14:textId="571D102B" w:rsidR="00DB01CE" w:rsidRDefault="007E4E24" w:rsidP="00DB01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="00DB01CE">
        <w:rPr>
          <w:rFonts w:ascii="Times New Roman" w:hAnsi="Times New Roman" w:cs="Times New Roman"/>
          <w:sz w:val="24"/>
          <w:szCs w:val="24"/>
        </w:rPr>
        <w:t xml:space="preserve">. </w:t>
      </w:r>
      <w:r w:rsidR="00DB01CE" w:rsidRPr="00CB71E3">
        <w:rPr>
          <w:rFonts w:ascii="Times New Roman" w:hAnsi="Times New Roman" w:cs="Times New Roman"/>
          <w:sz w:val="24"/>
          <w:szCs w:val="24"/>
        </w:rPr>
        <w:t>During the past 30 days, how much of the time did you fee</w:t>
      </w:r>
      <w:r w:rsidR="00DB01CE">
        <w:rPr>
          <w:rFonts w:ascii="Times New Roman" w:hAnsi="Times New Roman" w:cs="Times New Roman"/>
          <w:sz w:val="24"/>
          <w:szCs w:val="24"/>
        </w:rPr>
        <w:t>l…</w:t>
      </w:r>
      <w:r w:rsidR="00DB01CE" w:rsidRPr="00CB71E3">
        <w:rPr>
          <w:rFonts w:ascii="Times New Roman" w:hAnsi="Times New Roman" w:cs="Times New Roman"/>
          <w:sz w:val="24"/>
          <w:szCs w:val="24"/>
        </w:rPr>
        <w:t xml:space="preserve"> </w:t>
      </w:r>
      <w:r w:rsidR="00DB01CE">
        <w:rPr>
          <w:rFonts w:ascii="Times New Roman" w:hAnsi="Times New Roman" w:cs="Times New Roman"/>
          <w:sz w:val="24"/>
          <w:szCs w:val="24"/>
        </w:rPr>
        <w:t>(Choose one answer for each row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3507"/>
        <w:gridCol w:w="1080"/>
        <w:gridCol w:w="990"/>
        <w:gridCol w:w="1080"/>
        <w:gridCol w:w="1080"/>
        <w:gridCol w:w="900"/>
      </w:tblGrid>
      <w:tr w:rsidR="00DB01CE" w:rsidRPr="00B86B85" w14:paraId="3F7F5215" w14:textId="77777777" w:rsidTr="004D7BC8">
        <w:trPr>
          <w:trHeight w:val="693"/>
        </w:trPr>
        <w:tc>
          <w:tcPr>
            <w:tcW w:w="723" w:type="dxa"/>
          </w:tcPr>
          <w:p w14:paraId="2CD6D8A9" w14:textId="77777777" w:rsidR="00DB01CE" w:rsidRPr="00CB71E3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7" w:type="dxa"/>
          </w:tcPr>
          <w:p w14:paraId="4942A8AE" w14:textId="77777777" w:rsidR="00DB01CE" w:rsidRPr="00CB71E3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D4DFA86" w14:textId="77777777" w:rsidR="00DB01CE" w:rsidRPr="00CB71E3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None of the time</w:t>
            </w:r>
          </w:p>
        </w:tc>
        <w:tc>
          <w:tcPr>
            <w:tcW w:w="990" w:type="dxa"/>
          </w:tcPr>
          <w:p w14:paraId="53909BF4" w14:textId="77777777" w:rsidR="00DB01CE" w:rsidRPr="00CB71E3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A little of time</w:t>
            </w:r>
          </w:p>
        </w:tc>
        <w:tc>
          <w:tcPr>
            <w:tcW w:w="1080" w:type="dxa"/>
          </w:tcPr>
          <w:p w14:paraId="6DBBBF19" w14:textId="77777777" w:rsidR="00DB01CE" w:rsidRPr="00CB71E3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Some of the time</w:t>
            </w:r>
          </w:p>
        </w:tc>
        <w:tc>
          <w:tcPr>
            <w:tcW w:w="1080" w:type="dxa"/>
          </w:tcPr>
          <w:p w14:paraId="569F0BA8" w14:textId="77777777" w:rsidR="00DB01CE" w:rsidRPr="00CB71E3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900" w:type="dxa"/>
          </w:tcPr>
          <w:p w14:paraId="2E8F0353" w14:textId="77777777" w:rsidR="00DB01CE" w:rsidRPr="00CB71E3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All the time</w:t>
            </w:r>
          </w:p>
        </w:tc>
      </w:tr>
      <w:tr w:rsidR="00DB01CE" w:rsidRPr="00B86B85" w14:paraId="4F5ADC70" w14:textId="77777777" w:rsidTr="004D7BC8">
        <w:trPr>
          <w:trHeight w:val="585"/>
        </w:trPr>
        <w:tc>
          <w:tcPr>
            <w:tcW w:w="723" w:type="dxa"/>
          </w:tcPr>
          <w:p w14:paraId="127CBBAF" w14:textId="77777777" w:rsidR="00DB01CE" w:rsidRPr="00CB71E3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3507" w:type="dxa"/>
          </w:tcPr>
          <w:p w14:paraId="5638EA0F" w14:textId="77777777" w:rsidR="00DB01CE" w:rsidRPr="00CB71E3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o sad nothing could cheer you up?</w:t>
            </w:r>
          </w:p>
        </w:tc>
        <w:tc>
          <w:tcPr>
            <w:tcW w:w="1080" w:type="dxa"/>
          </w:tcPr>
          <w:p w14:paraId="60783835" w14:textId="7690EF75" w:rsidR="00DB01CE" w:rsidRPr="00CB71E3" w:rsidRDefault="008A7A04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F1145A2" w14:textId="313F43BB" w:rsidR="00DB01CE" w:rsidRPr="00CB71E3" w:rsidRDefault="008A7A04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54A945C5" w14:textId="631629E2" w:rsidR="00DB01CE" w:rsidRPr="00CB71E3" w:rsidRDefault="008A7A04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7CE68263" w14:textId="6451B1D8" w:rsidR="00DB01CE" w:rsidRPr="00CB71E3" w:rsidRDefault="008A7A04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3224F86B" w14:textId="2D209724" w:rsidR="00DB01CE" w:rsidRPr="00CB71E3" w:rsidRDefault="008A7A04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7A04" w:rsidRPr="00B86B85" w14:paraId="22E35D36" w14:textId="77777777" w:rsidTr="004D7BC8">
        <w:trPr>
          <w:trHeight w:val="460"/>
        </w:trPr>
        <w:tc>
          <w:tcPr>
            <w:tcW w:w="723" w:type="dxa"/>
          </w:tcPr>
          <w:p w14:paraId="6BC79E09" w14:textId="77777777" w:rsidR="008A7A04" w:rsidRPr="00CB71E3" w:rsidRDefault="008A7A04" w:rsidP="008A7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</w:t>
            </w:r>
          </w:p>
        </w:tc>
        <w:tc>
          <w:tcPr>
            <w:tcW w:w="3507" w:type="dxa"/>
          </w:tcPr>
          <w:p w14:paraId="6406A7F1" w14:textId="77777777" w:rsidR="008A7A04" w:rsidRPr="00CB71E3" w:rsidRDefault="008A7A04" w:rsidP="008A7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ervous?</w:t>
            </w:r>
          </w:p>
        </w:tc>
        <w:tc>
          <w:tcPr>
            <w:tcW w:w="1080" w:type="dxa"/>
          </w:tcPr>
          <w:p w14:paraId="6E65BF4F" w14:textId="56531A97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50693614" w14:textId="4D2FFCE1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6F4C8B2F" w14:textId="45051E67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668475D2" w14:textId="706C2703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02A8DAED" w14:textId="002196E1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7A04" w:rsidRPr="00B86B85" w14:paraId="2A8DD4EE" w14:textId="77777777" w:rsidTr="004D7BC8">
        <w:trPr>
          <w:trHeight w:val="460"/>
        </w:trPr>
        <w:tc>
          <w:tcPr>
            <w:tcW w:w="723" w:type="dxa"/>
          </w:tcPr>
          <w:p w14:paraId="077BB36B" w14:textId="77777777" w:rsidR="008A7A04" w:rsidRPr="00CB71E3" w:rsidRDefault="008A7A04" w:rsidP="008A7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</w:t>
            </w:r>
          </w:p>
        </w:tc>
        <w:tc>
          <w:tcPr>
            <w:tcW w:w="3507" w:type="dxa"/>
          </w:tcPr>
          <w:p w14:paraId="2F9ECF56" w14:textId="77777777" w:rsidR="008A7A04" w:rsidRPr="00CB71E3" w:rsidRDefault="008A7A04" w:rsidP="008A7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estless or fidgety?</w:t>
            </w:r>
          </w:p>
        </w:tc>
        <w:tc>
          <w:tcPr>
            <w:tcW w:w="1080" w:type="dxa"/>
          </w:tcPr>
          <w:p w14:paraId="7A84EA4F" w14:textId="23A5E1B9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581DD142" w14:textId="2DD14196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0AF1B4DC" w14:textId="4FCDF560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75B41444" w14:textId="2B4B5492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187A6553" w14:textId="03F81FB6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7A04" w:rsidRPr="00B86B85" w14:paraId="2914CCBE" w14:textId="77777777" w:rsidTr="004D7BC8">
        <w:trPr>
          <w:trHeight w:val="460"/>
        </w:trPr>
        <w:tc>
          <w:tcPr>
            <w:tcW w:w="723" w:type="dxa"/>
          </w:tcPr>
          <w:p w14:paraId="1E2E75A5" w14:textId="77777777" w:rsidR="008A7A04" w:rsidRPr="00CB71E3" w:rsidRDefault="008A7A04" w:rsidP="008A7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.</w:t>
            </w:r>
          </w:p>
        </w:tc>
        <w:tc>
          <w:tcPr>
            <w:tcW w:w="3507" w:type="dxa"/>
          </w:tcPr>
          <w:p w14:paraId="776403D8" w14:textId="77777777" w:rsidR="008A7A04" w:rsidRPr="00CB71E3" w:rsidRDefault="008A7A04" w:rsidP="008A7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opeless?</w:t>
            </w:r>
          </w:p>
        </w:tc>
        <w:tc>
          <w:tcPr>
            <w:tcW w:w="1080" w:type="dxa"/>
          </w:tcPr>
          <w:p w14:paraId="52F46B8E" w14:textId="60E54535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05CF0A9E" w14:textId="569CF604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72D715AE" w14:textId="5E96E9A4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40679C96" w14:textId="5E8E31E3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61EF0161" w14:textId="101CAE3B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7A04" w:rsidRPr="00B86B85" w14:paraId="0E7024D7" w14:textId="77777777" w:rsidTr="004D7BC8">
        <w:trPr>
          <w:trHeight w:val="460"/>
        </w:trPr>
        <w:tc>
          <w:tcPr>
            <w:tcW w:w="723" w:type="dxa"/>
          </w:tcPr>
          <w:p w14:paraId="1DFF5B15" w14:textId="77777777" w:rsidR="008A7A04" w:rsidRPr="00CB71E3" w:rsidRDefault="008A7A04" w:rsidP="008A7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</w:t>
            </w:r>
          </w:p>
        </w:tc>
        <w:tc>
          <w:tcPr>
            <w:tcW w:w="3507" w:type="dxa"/>
          </w:tcPr>
          <w:p w14:paraId="68560819" w14:textId="77777777" w:rsidR="008A7A04" w:rsidRPr="00CB71E3" w:rsidRDefault="008A7A04" w:rsidP="008A7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hat everything was an effort?</w:t>
            </w:r>
          </w:p>
        </w:tc>
        <w:tc>
          <w:tcPr>
            <w:tcW w:w="1080" w:type="dxa"/>
          </w:tcPr>
          <w:p w14:paraId="47818E42" w14:textId="3754BBF7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503B5863" w14:textId="48BBC4DA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0FBAA2B6" w14:textId="667BBC08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0600E44E" w14:textId="33E95AC5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6B43430C" w14:textId="1A4C0592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7A04" w:rsidRPr="00B86B85" w14:paraId="5B0E46AA" w14:textId="77777777" w:rsidTr="004D7BC8">
        <w:trPr>
          <w:trHeight w:val="460"/>
        </w:trPr>
        <w:tc>
          <w:tcPr>
            <w:tcW w:w="723" w:type="dxa"/>
          </w:tcPr>
          <w:p w14:paraId="7F41FAC8" w14:textId="77777777" w:rsidR="008A7A04" w:rsidRPr="00CB71E3" w:rsidRDefault="008A7A04" w:rsidP="008A7A04">
            <w:pPr>
              <w:tabs>
                <w:tab w:val="left" w:pos="337"/>
              </w:tabs>
              <w:ind w:right="-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.</w:t>
            </w:r>
          </w:p>
        </w:tc>
        <w:tc>
          <w:tcPr>
            <w:tcW w:w="3507" w:type="dxa"/>
          </w:tcPr>
          <w:p w14:paraId="213ED114" w14:textId="77777777" w:rsidR="008A7A04" w:rsidRPr="00CB71E3" w:rsidRDefault="008A7A04" w:rsidP="008A7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CB71E3">
              <w:rPr>
                <w:rFonts w:ascii="Times New Roman" w:hAnsi="Times New Roman" w:cs="Times New Roman"/>
                <w:sz w:val="24"/>
                <w:szCs w:val="24"/>
              </w:rPr>
              <w:t>orthless?</w:t>
            </w:r>
          </w:p>
        </w:tc>
        <w:tc>
          <w:tcPr>
            <w:tcW w:w="1080" w:type="dxa"/>
          </w:tcPr>
          <w:p w14:paraId="01E7C103" w14:textId="717E68E2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32E45447" w14:textId="198AA4CF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7C81E682" w14:textId="76E152AB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1E74FB58" w14:textId="3D2D502D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08DB2B06" w14:textId="0E69911D" w:rsidR="008A7A04" w:rsidRPr="00CB71E3" w:rsidRDefault="008A7A04" w:rsidP="008A7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DB9DE85" w14:textId="77777777" w:rsidR="00DB01CE" w:rsidRDefault="00DB01CE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406921" w14:textId="77777777" w:rsidR="00DB01CE" w:rsidRDefault="00DB01CE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A59297" w14:textId="77777777" w:rsidR="007E3D71" w:rsidRDefault="007E3D71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0E01AF" w14:textId="72C1A360" w:rsidR="00DB01CE" w:rsidRPr="00CB71E3" w:rsidRDefault="00DB01CE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1a</w:t>
      </w:r>
      <w:r w:rsidRPr="00B86B85">
        <w:rPr>
          <w:rFonts w:ascii="Times New Roman" w:hAnsi="Times New Roman" w:cs="Times New Roman"/>
          <w:sz w:val="24"/>
          <w:szCs w:val="24"/>
        </w:rPr>
        <w:t xml:space="preserve">. </w:t>
      </w:r>
      <w:r w:rsidRPr="00CB71E3">
        <w:rPr>
          <w:rFonts w:ascii="Times New Roman" w:hAnsi="Times New Roman" w:cs="Times New Roman"/>
          <w:sz w:val="24"/>
          <w:szCs w:val="24"/>
        </w:rPr>
        <w:t>When you have problems or difficulties in your family, work, or personal life, how often do you seek comfort through religious or spiritual means such as praying, meditating, attending a religious or spiritual service, or talking to a religious or spiritual advisor?</w:t>
      </w:r>
      <w:r>
        <w:rPr>
          <w:rFonts w:ascii="Times New Roman" w:hAnsi="Times New Roman" w:cs="Times New Roman"/>
          <w:sz w:val="24"/>
          <w:szCs w:val="24"/>
        </w:rPr>
        <w:t xml:space="preserve"> (Choose one)</w:t>
      </w:r>
    </w:p>
    <w:tbl>
      <w:tblPr>
        <w:tblStyle w:val="TableGrid"/>
        <w:tblpPr w:leftFromText="180" w:rightFromText="180" w:vertAnchor="text" w:horzAnchor="margin" w:tblpXSpec="right" w:tblpY="98"/>
        <w:tblW w:w="5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287"/>
        <w:gridCol w:w="1433"/>
        <w:gridCol w:w="1287"/>
      </w:tblGrid>
      <w:tr w:rsidR="00DB01CE" w:rsidRPr="00495211" w14:paraId="64AB2150" w14:textId="77777777" w:rsidTr="004D7BC8">
        <w:trPr>
          <w:trHeight w:val="432"/>
        </w:trPr>
        <w:tc>
          <w:tcPr>
            <w:tcW w:w="1299" w:type="dxa"/>
            <w:vAlign w:val="center"/>
          </w:tcPr>
          <w:p w14:paraId="7A638996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87" w:type="dxa"/>
            <w:vAlign w:val="center"/>
          </w:tcPr>
          <w:p w14:paraId="57A238CD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433" w:type="dxa"/>
            <w:vAlign w:val="center"/>
          </w:tcPr>
          <w:p w14:paraId="0569ED50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s</w:t>
            </w:r>
          </w:p>
        </w:tc>
        <w:tc>
          <w:tcPr>
            <w:tcW w:w="1287" w:type="dxa"/>
            <w:vAlign w:val="center"/>
          </w:tcPr>
          <w:p w14:paraId="4BC1CB90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</w:tr>
      <w:tr w:rsidR="00DB01CE" w:rsidRPr="00495211" w14:paraId="2D621AE5" w14:textId="77777777" w:rsidTr="004D7BC8">
        <w:trPr>
          <w:trHeight w:val="432"/>
        </w:trPr>
        <w:tc>
          <w:tcPr>
            <w:tcW w:w="1299" w:type="dxa"/>
            <w:vAlign w:val="center"/>
          </w:tcPr>
          <w:p w14:paraId="1429D747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7" w:type="dxa"/>
            <w:vAlign w:val="center"/>
          </w:tcPr>
          <w:p w14:paraId="243470C6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3" w:type="dxa"/>
            <w:vAlign w:val="center"/>
          </w:tcPr>
          <w:p w14:paraId="0AD71554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7" w:type="dxa"/>
            <w:vAlign w:val="center"/>
          </w:tcPr>
          <w:p w14:paraId="7859F03C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7AE88A7" w14:textId="77777777" w:rsidR="00DB01CE" w:rsidRPr="00CB71E3" w:rsidRDefault="00DB01CE" w:rsidP="00DB01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BD30C1" w14:textId="77777777" w:rsidR="00DB01CE" w:rsidRPr="00CB71E3" w:rsidRDefault="00DB01CE" w:rsidP="00DB01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E043DE6" w14:textId="77777777" w:rsidR="00DB01CE" w:rsidRDefault="00DB01CE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5CDAD3" w14:textId="77777777" w:rsidR="004D7BC8" w:rsidRDefault="004D7BC8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C755AE" w14:textId="3673A5B7" w:rsidR="00DB01CE" w:rsidRDefault="00DB01CE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11b. </w:t>
      </w:r>
      <w:r w:rsidRPr="00A21C7C">
        <w:rPr>
          <w:rFonts w:ascii="Times New Roman" w:hAnsi="Times New Roman" w:cs="Times New Roman"/>
          <w:sz w:val="24"/>
          <w:szCs w:val="24"/>
        </w:rPr>
        <w:t>When you have decisions to make</w:t>
      </w:r>
      <w:r w:rsidR="004D7BC8">
        <w:rPr>
          <w:rFonts w:ascii="Times New Roman" w:hAnsi="Times New Roman" w:cs="Times New Roman"/>
          <w:sz w:val="24"/>
          <w:szCs w:val="24"/>
        </w:rPr>
        <w:t xml:space="preserve"> </w:t>
      </w:r>
      <w:r w:rsidRPr="00A21C7C">
        <w:rPr>
          <w:rFonts w:ascii="Times New Roman" w:hAnsi="Times New Roman" w:cs="Times New Roman"/>
          <w:sz w:val="24"/>
          <w:szCs w:val="24"/>
        </w:rPr>
        <w:t>in your daily life, how often do you ask yourself what your religious or spiritual beliefs suggest you should do?</w:t>
      </w:r>
      <w:r>
        <w:rPr>
          <w:rFonts w:ascii="Times New Roman" w:hAnsi="Times New Roman" w:cs="Times New Roman"/>
          <w:sz w:val="24"/>
          <w:szCs w:val="24"/>
        </w:rPr>
        <w:t xml:space="preserve"> (Choose one)</w:t>
      </w:r>
    </w:p>
    <w:tbl>
      <w:tblPr>
        <w:tblStyle w:val="TableGrid"/>
        <w:tblpPr w:leftFromText="180" w:rightFromText="180" w:vertAnchor="text" w:horzAnchor="margin" w:tblpXSpec="right" w:tblpY="98"/>
        <w:tblW w:w="5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287"/>
        <w:gridCol w:w="1433"/>
        <w:gridCol w:w="1287"/>
      </w:tblGrid>
      <w:tr w:rsidR="00DB01CE" w:rsidRPr="00495211" w14:paraId="2CD4605B" w14:textId="77777777" w:rsidTr="004D7BC8">
        <w:trPr>
          <w:trHeight w:val="432"/>
        </w:trPr>
        <w:tc>
          <w:tcPr>
            <w:tcW w:w="1299" w:type="dxa"/>
            <w:vAlign w:val="center"/>
          </w:tcPr>
          <w:p w14:paraId="212EC5BC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87" w:type="dxa"/>
            <w:vAlign w:val="center"/>
          </w:tcPr>
          <w:p w14:paraId="1A6488C1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433" w:type="dxa"/>
            <w:vAlign w:val="center"/>
          </w:tcPr>
          <w:p w14:paraId="1DDF0438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s</w:t>
            </w:r>
          </w:p>
        </w:tc>
        <w:tc>
          <w:tcPr>
            <w:tcW w:w="1287" w:type="dxa"/>
            <w:vAlign w:val="center"/>
          </w:tcPr>
          <w:p w14:paraId="0FB1A35A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</w:tr>
      <w:tr w:rsidR="00DB01CE" w:rsidRPr="00495211" w14:paraId="6954E01F" w14:textId="77777777" w:rsidTr="004D7BC8">
        <w:trPr>
          <w:trHeight w:val="432"/>
        </w:trPr>
        <w:tc>
          <w:tcPr>
            <w:tcW w:w="1299" w:type="dxa"/>
            <w:vAlign w:val="center"/>
          </w:tcPr>
          <w:p w14:paraId="6A81406C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7" w:type="dxa"/>
            <w:vAlign w:val="center"/>
          </w:tcPr>
          <w:p w14:paraId="7B91665E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3" w:type="dxa"/>
            <w:vAlign w:val="center"/>
          </w:tcPr>
          <w:p w14:paraId="14111D03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7" w:type="dxa"/>
            <w:vAlign w:val="center"/>
          </w:tcPr>
          <w:p w14:paraId="6F92AF1D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826F760" w14:textId="77777777" w:rsidR="00DB01CE" w:rsidRDefault="00DB01CE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9ED1038" w14:textId="77777777" w:rsidR="00DB01CE" w:rsidRDefault="00DB01CE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693EF03" w14:textId="77777777" w:rsidR="00DB01CE" w:rsidRDefault="00DB01CE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445288B" w14:textId="77777777" w:rsidR="00DB01CE" w:rsidRDefault="00DB01CE" w:rsidP="00DB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51BDE30" w14:textId="77777777" w:rsidR="007E3D71" w:rsidRDefault="007E3D71" w:rsidP="00DB01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315042" w14:textId="3A7D5468" w:rsidR="00DB01CE" w:rsidRDefault="00DB01CE" w:rsidP="00DB01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Pr="00677AC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hat is your height and weight (Body Mass Index)?</w:t>
      </w:r>
    </w:p>
    <w:p w14:paraId="0AE0E62C" w14:textId="77777777" w:rsidR="00DB01CE" w:rsidRPr="00677AC2" w:rsidRDefault="00DB01CE" w:rsidP="00DB01C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ight</w:t>
      </w:r>
      <w:r w:rsidRPr="00677AC2">
        <w:rPr>
          <w:rFonts w:ascii="Times New Roman" w:hAnsi="Times New Roman" w:cs="Times New Roman"/>
          <w:sz w:val="24"/>
          <w:szCs w:val="24"/>
        </w:rPr>
        <w:t>____________ (</w:t>
      </w:r>
      <w:r>
        <w:rPr>
          <w:rFonts w:ascii="Times New Roman" w:hAnsi="Times New Roman" w:cs="Times New Roman"/>
          <w:sz w:val="24"/>
          <w:szCs w:val="24"/>
        </w:rPr>
        <w:t>inches</w:t>
      </w:r>
      <w:r w:rsidRPr="00677AC2">
        <w:rPr>
          <w:rFonts w:ascii="Times New Roman" w:hAnsi="Times New Roman" w:cs="Times New Roman"/>
          <w:sz w:val="24"/>
          <w:szCs w:val="24"/>
        </w:rPr>
        <w:t xml:space="preserve"> to 1 decimal)</w:t>
      </w:r>
    </w:p>
    <w:p w14:paraId="70EAD290" w14:textId="77777777" w:rsidR="00DB01CE" w:rsidRPr="00677AC2" w:rsidRDefault="00DB01CE" w:rsidP="00DB01C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ight_</w:t>
      </w:r>
      <w:r w:rsidRPr="00677AC2">
        <w:rPr>
          <w:rFonts w:ascii="Times New Roman" w:hAnsi="Times New Roman" w:cs="Times New Roman"/>
          <w:sz w:val="24"/>
          <w:szCs w:val="24"/>
        </w:rPr>
        <w:t>_____________ (</w:t>
      </w:r>
      <w:r>
        <w:rPr>
          <w:rFonts w:ascii="Times New Roman" w:hAnsi="Times New Roman" w:cs="Times New Roman"/>
          <w:sz w:val="24"/>
          <w:szCs w:val="24"/>
        </w:rPr>
        <w:t>lbs.</w:t>
      </w:r>
      <w:r w:rsidRPr="00677AC2">
        <w:rPr>
          <w:rFonts w:ascii="Times New Roman" w:hAnsi="Times New Roman" w:cs="Times New Roman"/>
          <w:sz w:val="24"/>
          <w:szCs w:val="24"/>
        </w:rPr>
        <w:t xml:space="preserve"> to 1 decimal)</w:t>
      </w:r>
    </w:p>
    <w:p w14:paraId="1799EAFD" w14:textId="77777777" w:rsidR="007E3D71" w:rsidRDefault="007E3D71" w:rsidP="00DB01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B9CE16F" w14:textId="4927D16C" w:rsidR="00DB01CE" w:rsidRPr="00CB71E3" w:rsidRDefault="00DB01CE" w:rsidP="00DB01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Pr="00A26023">
        <w:rPr>
          <w:rFonts w:ascii="Times New Roman" w:hAnsi="Times New Roman" w:cs="Times New Roman"/>
          <w:sz w:val="24"/>
          <w:szCs w:val="24"/>
        </w:rPr>
        <w:t xml:space="preserve">. </w:t>
      </w:r>
      <w:r w:rsidRPr="00CB71E3">
        <w:rPr>
          <w:rFonts w:ascii="Times New Roman" w:hAnsi="Times New Roman" w:cs="Times New Roman"/>
          <w:sz w:val="24"/>
          <w:szCs w:val="24"/>
        </w:rPr>
        <w:t>During the past month, how would you rate your sleep quality overall?</w:t>
      </w:r>
      <w:r>
        <w:rPr>
          <w:rFonts w:ascii="Times New Roman" w:hAnsi="Times New Roman" w:cs="Times New Roman"/>
          <w:sz w:val="24"/>
          <w:szCs w:val="24"/>
        </w:rPr>
        <w:t xml:space="preserve"> (Choose one)</w:t>
      </w:r>
    </w:p>
    <w:tbl>
      <w:tblPr>
        <w:tblStyle w:val="TableGrid"/>
        <w:tblpPr w:leftFromText="180" w:rightFromText="180" w:vertAnchor="text" w:horzAnchor="margin" w:tblpXSpec="right" w:tblpY="98"/>
        <w:tblW w:w="5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287"/>
        <w:gridCol w:w="1433"/>
        <w:gridCol w:w="1287"/>
      </w:tblGrid>
      <w:tr w:rsidR="00DB01CE" w:rsidRPr="00495211" w14:paraId="5AD91580" w14:textId="77777777" w:rsidTr="004D7BC8">
        <w:trPr>
          <w:trHeight w:val="432"/>
        </w:trPr>
        <w:tc>
          <w:tcPr>
            <w:tcW w:w="1299" w:type="dxa"/>
            <w:vAlign w:val="center"/>
          </w:tcPr>
          <w:p w14:paraId="4C815ABB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bad</w:t>
            </w:r>
          </w:p>
        </w:tc>
        <w:tc>
          <w:tcPr>
            <w:tcW w:w="1287" w:type="dxa"/>
            <w:vAlign w:val="center"/>
          </w:tcPr>
          <w:p w14:paraId="19829812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rly bad</w:t>
            </w:r>
          </w:p>
        </w:tc>
        <w:tc>
          <w:tcPr>
            <w:tcW w:w="1433" w:type="dxa"/>
            <w:vAlign w:val="center"/>
          </w:tcPr>
          <w:p w14:paraId="42109FBD" w14:textId="77777777" w:rsidR="00DB01CE" w:rsidRPr="00495211" w:rsidRDefault="00DB01CE" w:rsidP="004D7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rly good</w:t>
            </w:r>
          </w:p>
        </w:tc>
        <w:tc>
          <w:tcPr>
            <w:tcW w:w="1287" w:type="dxa"/>
            <w:vAlign w:val="center"/>
          </w:tcPr>
          <w:p w14:paraId="12CCEE27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DB01CE" w:rsidRPr="00495211" w14:paraId="4A7BC8D6" w14:textId="77777777" w:rsidTr="004D7BC8">
        <w:trPr>
          <w:trHeight w:val="432"/>
        </w:trPr>
        <w:tc>
          <w:tcPr>
            <w:tcW w:w="1299" w:type="dxa"/>
            <w:vAlign w:val="center"/>
          </w:tcPr>
          <w:p w14:paraId="551AA657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7" w:type="dxa"/>
            <w:vAlign w:val="center"/>
          </w:tcPr>
          <w:p w14:paraId="7A6C4572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3" w:type="dxa"/>
            <w:vAlign w:val="center"/>
          </w:tcPr>
          <w:p w14:paraId="26B1318F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7" w:type="dxa"/>
            <w:vAlign w:val="center"/>
          </w:tcPr>
          <w:p w14:paraId="76C6FA43" w14:textId="77777777" w:rsidR="00DB01CE" w:rsidRPr="00495211" w:rsidRDefault="00DB01CE" w:rsidP="004D7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9D4942F" w14:textId="77777777" w:rsidR="00DB01CE" w:rsidRDefault="00DB01CE" w:rsidP="00DB01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458BC4" w14:textId="77777777" w:rsidR="00DB01CE" w:rsidRDefault="00DB01CE" w:rsidP="00DB01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0FBCFC" w14:textId="77777777" w:rsidR="00DB01CE" w:rsidRPr="00CB71E3" w:rsidRDefault="00DB01CE" w:rsidP="00DB01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4D20722" w14:textId="77777777" w:rsidR="00DB01CE" w:rsidRPr="00CB71E3" w:rsidRDefault="00DB01CE" w:rsidP="00DB01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 w:rsidRPr="00CB71E3">
        <w:rPr>
          <w:rFonts w:ascii="Times New Roman" w:hAnsi="Times New Roman" w:cs="Times New Roman"/>
          <w:sz w:val="24"/>
          <w:szCs w:val="24"/>
        </w:rPr>
        <w:t>. How many times have you had surgery in your life? (Any type)</w:t>
      </w:r>
      <w:r w:rsidRPr="00CB71E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CB71E3">
        <w:rPr>
          <w:rFonts w:ascii="Times New Roman" w:hAnsi="Times New Roman" w:cs="Times New Roman"/>
          <w:sz w:val="24"/>
          <w:szCs w:val="24"/>
        </w:rPr>
        <w:t>____________ times</w:t>
      </w:r>
    </w:p>
    <w:p w14:paraId="1868794C" w14:textId="77777777" w:rsidR="00DB01CE" w:rsidRDefault="00DB01CE" w:rsidP="00DB01CE">
      <w:pPr>
        <w:pStyle w:val="Heading1"/>
        <w:spacing w:before="0" w:line="240" w:lineRule="auto"/>
        <w:rPr>
          <w:b w:val="0"/>
        </w:rPr>
      </w:pPr>
      <w:r>
        <w:rPr>
          <w:rFonts w:cs="Times New Roman"/>
          <w:b w:val="0"/>
          <w:szCs w:val="24"/>
        </w:rPr>
        <w:t>15</w:t>
      </w:r>
      <w:r w:rsidRPr="00CB71E3">
        <w:rPr>
          <w:rFonts w:cs="Times New Roman"/>
          <w:b w:val="0"/>
          <w:szCs w:val="24"/>
        </w:rPr>
        <w:t>. How many times have you injured in a motor vehicle accident?</w:t>
      </w:r>
      <w:r>
        <w:rPr>
          <w:rFonts w:cs="Times New Roman"/>
          <w:b w:val="0"/>
          <w:szCs w:val="24"/>
        </w:rPr>
        <w:t xml:space="preserve">              </w:t>
      </w:r>
      <w:r w:rsidRPr="001F40B3">
        <w:t>____________</w:t>
      </w:r>
      <w:r w:rsidRPr="00CB71E3">
        <w:rPr>
          <w:b w:val="0"/>
        </w:rPr>
        <w:t xml:space="preserve"> times</w:t>
      </w:r>
    </w:p>
    <w:p w14:paraId="7B021932" w14:textId="77777777" w:rsidR="00DB01CE" w:rsidRDefault="00DB01CE" w:rsidP="00DB01CE">
      <w:pPr>
        <w:pStyle w:val="Heading1"/>
        <w:spacing w:before="0" w:line="240" w:lineRule="auto"/>
        <w:rPr>
          <w:b w:val="0"/>
        </w:rPr>
      </w:pPr>
      <w:r w:rsidRPr="00CB71E3">
        <w:rPr>
          <w:rFonts w:cs="Times New Roman"/>
          <w:b w:val="0"/>
          <w:szCs w:val="24"/>
        </w:rPr>
        <w:t>1</w:t>
      </w:r>
      <w:r>
        <w:rPr>
          <w:rFonts w:cs="Times New Roman"/>
          <w:b w:val="0"/>
          <w:szCs w:val="24"/>
        </w:rPr>
        <w:t>6</w:t>
      </w:r>
      <w:r w:rsidRPr="00CB71E3">
        <w:rPr>
          <w:rFonts w:cs="Times New Roman"/>
          <w:b w:val="0"/>
          <w:szCs w:val="24"/>
        </w:rPr>
        <w:t>. How many times have you had any type of joint injury?</w:t>
      </w:r>
      <w:r>
        <w:rPr>
          <w:rFonts w:cs="Times New Roman"/>
          <w:b w:val="0"/>
          <w:szCs w:val="24"/>
        </w:rPr>
        <w:t xml:space="preserve">                         </w:t>
      </w:r>
      <w:r w:rsidRPr="00B86B85">
        <w:rPr>
          <w:b w:val="0"/>
        </w:rPr>
        <w:t xml:space="preserve"> ____________ times</w:t>
      </w:r>
    </w:p>
    <w:p w14:paraId="1A8D8309" w14:textId="77777777" w:rsidR="00DB01CE" w:rsidRDefault="00DB01CE" w:rsidP="00DB01CE">
      <w:pPr>
        <w:pStyle w:val="Heading1"/>
        <w:spacing w:before="0" w:line="240" w:lineRule="auto"/>
        <w:rPr>
          <w:b w:val="0"/>
        </w:rPr>
      </w:pPr>
      <w:r w:rsidRPr="00CB71E3">
        <w:rPr>
          <w:rFonts w:cs="Times New Roman"/>
          <w:b w:val="0"/>
          <w:szCs w:val="24"/>
        </w:rPr>
        <w:t>1</w:t>
      </w:r>
      <w:r>
        <w:rPr>
          <w:rFonts w:cs="Times New Roman"/>
          <w:b w:val="0"/>
          <w:szCs w:val="24"/>
        </w:rPr>
        <w:t>7</w:t>
      </w:r>
      <w:r w:rsidRPr="00CB71E3">
        <w:rPr>
          <w:rFonts w:cs="Times New Roman"/>
          <w:b w:val="0"/>
          <w:szCs w:val="24"/>
        </w:rPr>
        <w:t xml:space="preserve">. How many times have you had any type of </w:t>
      </w:r>
      <w:r>
        <w:rPr>
          <w:rFonts w:cs="Times New Roman"/>
          <w:b w:val="0"/>
          <w:szCs w:val="24"/>
        </w:rPr>
        <w:t xml:space="preserve">head </w:t>
      </w:r>
      <w:r w:rsidRPr="00CB71E3">
        <w:rPr>
          <w:rFonts w:cs="Times New Roman"/>
          <w:b w:val="0"/>
          <w:szCs w:val="24"/>
        </w:rPr>
        <w:t>injury?</w:t>
      </w:r>
      <w:r>
        <w:rPr>
          <w:rFonts w:cs="Times New Roman"/>
          <w:b w:val="0"/>
          <w:szCs w:val="24"/>
        </w:rPr>
        <w:t xml:space="preserve">                         </w:t>
      </w:r>
      <w:r w:rsidRPr="00B86B85">
        <w:rPr>
          <w:b w:val="0"/>
        </w:rPr>
        <w:t xml:space="preserve"> </w:t>
      </w:r>
      <w:r w:rsidRPr="001F40B3">
        <w:t>____________</w:t>
      </w:r>
      <w:r w:rsidRPr="00B86B85">
        <w:rPr>
          <w:b w:val="0"/>
        </w:rPr>
        <w:t xml:space="preserve"> times</w:t>
      </w:r>
    </w:p>
    <w:p w14:paraId="41E8AB17" w14:textId="77777777" w:rsidR="00DB01CE" w:rsidRPr="008B4F45" w:rsidRDefault="00DB01CE" w:rsidP="00DB01CE"/>
    <w:p w14:paraId="15F85B63" w14:textId="77777777" w:rsidR="00DB01CE" w:rsidRPr="00CB71E3" w:rsidRDefault="00DB01CE" w:rsidP="00DB01CE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   </w:t>
      </w:r>
    </w:p>
    <w:p w14:paraId="73D6AA1F" w14:textId="77777777" w:rsidR="00DB01CE" w:rsidRDefault="00DB01CE" w:rsidP="00DB01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D495A35" w14:textId="77777777" w:rsidR="00DB01CE" w:rsidRPr="00CB71E3" w:rsidRDefault="00DB01CE" w:rsidP="00DB01C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B71E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UTUREPAIN Questionnaire Scoring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CB71E3">
        <w:rPr>
          <w:rFonts w:ascii="Times New Roman" w:hAnsi="Times New Roman" w:cs="Times New Roman"/>
          <w:b/>
          <w:sz w:val="24"/>
          <w:szCs w:val="24"/>
        </w:rPr>
        <w:t>lgorithm</w:t>
      </w:r>
    </w:p>
    <w:tbl>
      <w:tblPr>
        <w:tblStyle w:val="TableGrid"/>
        <w:tblpPr w:leftFromText="180" w:rightFromText="180" w:vertAnchor="text" w:horzAnchor="margin" w:tblpY="54"/>
        <w:tblW w:w="0" w:type="auto"/>
        <w:tblLook w:val="04A0" w:firstRow="1" w:lastRow="0" w:firstColumn="1" w:lastColumn="0" w:noHBand="0" w:noVBand="1"/>
      </w:tblPr>
      <w:tblGrid>
        <w:gridCol w:w="1137"/>
        <w:gridCol w:w="6317"/>
        <w:gridCol w:w="1536"/>
      </w:tblGrid>
      <w:tr w:rsidR="00DB01CE" w:rsidRPr="00132378" w14:paraId="45A65FF2" w14:textId="77777777" w:rsidTr="004D7BC8">
        <w:tc>
          <w:tcPr>
            <w:tcW w:w="1137" w:type="dxa"/>
            <w:shd w:val="clear" w:color="auto" w:fill="AEAAAA" w:themeFill="background2" w:themeFillShade="BF"/>
          </w:tcPr>
          <w:p w14:paraId="521648F1" w14:textId="77777777" w:rsidR="00DB01CE" w:rsidRPr="007819D2" w:rsidRDefault="00DB01CE" w:rsidP="004D7BC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9D2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6317" w:type="dxa"/>
            <w:shd w:val="clear" w:color="auto" w:fill="AEAAAA" w:themeFill="background2" w:themeFillShade="BF"/>
          </w:tcPr>
          <w:p w14:paraId="3BF92D67" w14:textId="77777777" w:rsidR="00DB01CE" w:rsidRPr="007819D2" w:rsidRDefault="00DB01CE" w:rsidP="004D7BC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9D2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1536" w:type="dxa"/>
            <w:shd w:val="clear" w:color="auto" w:fill="AEAAAA" w:themeFill="background2" w:themeFillShade="BF"/>
          </w:tcPr>
          <w:p w14:paraId="614F98D0" w14:textId="77777777" w:rsidR="00DB01CE" w:rsidRPr="007819D2" w:rsidRDefault="00DB01CE" w:rsidP="004D7BC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9D2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</w:tr>
      <w:tr w:rsidR="00493C10" w:rsidRPr="00132378" w14:paraId="57C4B5E5" w14:textId="77777777" w:rsidTr="004D7BC8">
        <w:tc>
          <w:tcPr>
            <w:tcW w:w="1137" w:type="dxa"/>
          </w:tcPr>
          <w:p w14:paraId="1ABB8E79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9D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6317" w:type="dxa"/>
          </w:tcPr>
          <w:p w14:paraId="28557D58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ellent Health = 1</w:t>
            </w:r>
          </w:p>
        </w:tc>
        <w:tc>
          <w:tcPr>
            <w:tcW w:w="1536" w:type="dxa"/>
          </w:tcPr>
          <w:p w14:paraId="72B65416" w14:textId="554CCA41" w:rsidR="00493C10" w:rsidRPr="007819D2" w:rsidRDefault="00493C10" w:rsidP="00493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  <w:r w:rsidRPr="007819D2" w:rsidDel="002238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93C10" w:rsidRPr="00132378" w14:paraId="307F1B00" w14:textId="77777777" w:rsidTr="004D7BC8">
        <w:tc>
          <w:tcPr>
            <w:tcW w:w="1137" w:type="dxa"/>
          </w:tcPr>
          <w:p w14:paraId="3082ED3B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7" w:type="dxa"/>
          </w:tcPr>
          <w:p w14:paraId="29D3BE83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r Health = 1</w:t>
            </w:r>
          </w:p>
        </w:tc>
        <w:tc>
          <w:tcPr>
            <w:tcW w:w="1536" w:type="dxa"/>
          </w:tcPr>
          <w:p w14:paraId="3B406568" w14:textId="02F0B2F2" w:rsidR="00493C10" w:rsidRPr="007819D2" w:rsidRDefault="007C196E" w:rsidP="00493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3C10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</w:tr>
      <w:tr w:rsidR="00493C10" w:rsidRPr="00132378" w14:paraId="619CDA27" w14:textId="77777777" w:rsidTr="004D7BC8">
        <w:tc>
          <w:tcPr>
            <w:tcW w:w="1137" w:type="dxa"/>
          </w:tcPr>
          <w:p w14:paraId="6D681AC0" w14:textId="3D59472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6317" w:type="dxa"/>
          </w:tcPr>
          <w:p w14:paraId="4DD722D2" w14:textId="35736A95" w:rsidR="00493C10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ment status = 1</w:t>
            </w:r>
          </w:p>
        </w:tc>
        <w:tc>
          <w:tcPr>
            <w:tcW w:w="1536" w:type="dxa"/>
          </w:tcPr>
          <w:p w14:paraId="515FC1DB" w14:textId="2F6D1D24" w:rsidR="00493C10" w:rsidRDefault="007C196E" w:rsidP="00493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3C10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493C10" w:rsidRPr="00132378" w14:paraId="387ED0D5" w14:textId="77777777" w:rsidTr="004D7BC8">
        <w:tc>
          <w:tcPr>
            <w:tcW w:w="1137" w:type="dxa"/>
          </w:tcPr>
          <w:p w14:paraId="173BAF23" w14:textId="2FBECB12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9D2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17" w:type="dxa"/>
          </w:tcPr>
          <w:p w14:paraId="67BA86E9" w14:textId="1162861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al abuse </w:t>
            </w:r>
            <w:r w:rsidR="00B7717B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7E3D71">
              <w:rPr>
                <w:rFonts w:ascii="Times New Roman" w:hAnsi="Times New Roman" w:cs="Times New Roman"/>
                <w:sz w:val="24"/>
                <w:szCs w:val="24"/>
              </w:rPr>
              <w:t xml:space="preserve">if 3a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≥3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ND/O</m:t>
              </m:r>
            </m:oMath>
            <w:r w:rsidR="007E3D71">
              <w:rPr>
                <w:rFonts w:ascii="Times New Roman" w:hAnsi="Times New Roman" w:cs="Times New Roman"/>
                <w:sz w:val="24"/>
                <w:szCs w:val="24"/>
              </w:rPr>
              <w:t xml:space="preserve">R 3b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≥3</m:t>
              </m:r>
            </m:oMath>
            <w:r w:rsidR="007E3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6" w:type="dxa"/>
          </w:tcPr>
          <w:p w14:paraId="79D6977F" w14:textId="0803B63D" w:rsidR="00493C10" w:rsidRPr="007819D2" w:rsidRDefault="007C196E" w:rsidP="00493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3C10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</w:tr>
      <w:tr w:rsidR="00493C10" w:rsidRPr="00132378" w14:paraId="2699DD54" w14:textId="77777777" w:rsidTr="004D7BC8">
        <w:tc>
          <w:tcPr>
            <w:tcW w:w="1137" w:type="dxa"/>
          </w:tcPr>
          <w:p w14:paraId="741E5238" w14:textId="0813C981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9D2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17" w:type="dxa"/>
          </w:tcPr>
          <w:p w14:paraId="4A451C30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 in family = 1</w:t>
            </w:r>
          </w:p>
        </w:tc>
        <w:tc>
          <w:tcPr>
            <w:tcW w:w="1536" w:type="dxa"/>
          </w:tcPr>
          <w:p w14:paraId="5857425D" w14:textId="0BBEE73E" w:rsidR="00493C10" w:rsidRPr="007819D2" w:rsidRDefault="007C196E" w:rsidP="00493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3C10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</w:tr>
      <w:tr w:rsidR="00493C10" w:rsidRPr="00132378" w14:paraId="2712F3F7" w14:textId="77777777" w:rsidTr="004D7BC8">
        <w:tc>
          <w:tcPr>
            <w:tcW w:w="1137" w:type="dxa"/>
          </w:tcPr>
          <w:p w14:paraId="77CC966F" w14:textId="7357CC3B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9D2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17" w:type="dxa"/>
          </w:tcPr>
          <w:p w14:paraId="7EB425FE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t home = 1</w:t>
            </w:r>
          </w:p>
        </w:tc>
        <w:tc>
          <w:tcPr>
            <w:tcW w:w="1536" w:type="dxa"/>
          </w:tcPr>
          <w:p w14:paraId="60228346" w14:textId="35B9E28E" w:rsidR="00493C10" w:rsidRPr="007819D2" w:rsidRDefault="007C196E" w:rsidP="00493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3C10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</w:tr>
      <w:tr w:rsidR="00493C10" w:rsidRPr="00132378" w14:paraId="7F868812" w14:textId="77777777" w:rsidTr="004D7BC8">
        <w:tc>
          <w:tcPr>
            <w:tcW w:w="1137" w:type="dxa"/>
          </w:tcPr>
          <w:p w14:paraId="1D2614E9" w14:textId="46C5B7BC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9D2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17" w:type="dxa"/>
          </w:tcPr>
          <w:p w14:paraId="58FD01BD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ncial or property loss = 1</w:t>
            </w:r>
          </w:p>
        </w:tc>
        <w:tc>
          <w:tcPr>
            <w:tcW w:w="1536" w:type="dxa"/>
          </w:tcPr>
          <w:p w14:paraId="7D389A5B" w14:textId="373541CB" w:rsidR="00493C10" w:rsidRPr="007819D2" w:rsidRDefault="007C196E" w:rsidP="00493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3C10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</w:tr>
      <w:tr w:rsidR="00493C10" w:rsidRPr="00132378" w14:paraId="5820C88C" w14:textId="77777777" w:rsidTr="004D7BC8">
        <w:tc>
          <w:tcPr>
            <w:tcW w:w="1137" w:type="dxa"/>
          </w:tcPr>
          <w:p w14:paraId="671F13D9" w14:textId="35511710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9D2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17" w:type="dxa"/>
          </w:tcPr>
          <w:p w14:paraId="2E4948AB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pain status = 1</w:t>
            </w:r>
          </w:p>
        </w:tc>
        <w:tc>
          <w:tcPr>
            <w:tcW w:w="1536" w:type="dxa"/>
          </w:tcPr>
          <w:p w14:paraId="4C75A3FC" w14:textId="0F73877A" w:rsidR="00493C10" w:rsidRPr="007819D2" w:rsidRDefault="007C196E" w:rsidP="00493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3C10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</w:tr>
      <w:tr w:rsidR="00493C10" w:rsidRPr="00132378" w14:paraId="37337C18" w14:textId="77777777" w:rsidTr="004D7BC8">
        <w:tc>
          <w:tcPr>
            <w:tcW w:w="1137" w:type="dxa"/>
          </w:tcPr>
          <w:p w14:paraId="7CBA8011" w14:textId="135CF0A0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9D2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17" w:type="dxa"/>
          </w:tcPr>
          <w:p w14:paraId="19D00AE2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s of Interest =  sum of all items</w:t>
            </w:r>
          </w:p>
        </w:tc>
        <w:tc>
          <w:tcPr>
            <w:tcW w:w="1536" w:type="dxa"/>
          </w:tcPr>
          <w:p w14:paraId="5D3E3992" w14:textId="1129EB48" w:rsidR="00493C10" w:rsidRPr="007819D2" w:rsidRDefault="007C196E" w:rsidP="00493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3C10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493C10" w:rsidRPr="00132378" w14:paraId="205F4D8A" w14:textId="77777777" w:rsidTr="004D7BC8">
        <w:tc>
          <w:tcPr>
            <w:tcW w:w="1137" w:type="dxa"/>
          </w:tcPr>
          <w:p w14:paraId="4D2C6754" w14:textId="5A8C459B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9D2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17" w:type="dxa"/>
          </w:tcPr>
          <w:p w14:paraId="3B84EDB6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ous Arousal = sum of all items</w:t>
            </w:r>
          </w:p>
        </w:tc>
        <w:tc>
          <w:tcPr>
            <w:tcW w:w="1536" w:type="dxa"/>
          </w:tcPr>
          <w:p w14:paraId="75A0440B" w14:textId="1033D72A" w:rsidR="00493C10" w:rsidRPr="007819D2" w:rsidRDefault="007C196E" w:rsidP="00493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3C1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493C10" w:rsidRPr="00132378" w14:paraId="39C20162" w14:textId="77777777" w:rsidTr="004D7BC8">
        <w:tc>
          <w:tcPr>
            <w:tcW w:w="1137" w:type="dxa"/>
          </w:tcPr>
          <w:p w14:paraId="032E5E36" w14:textId="437F4EF1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9D2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17" w:type="dxa"/>
          </w:tcPr>
          <w:p w14:paraId="24E0DE23" w14:textId="2F3B80D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ssler K6 = sum of all items</w:t>
            </w:r>
            <w:r w:rsidR="00A73903">
              <w:rPr>
                <w:rFonts w:ascii="Times New Roman" w:hAnsi="Times New Roman" w:cs="Times New Roman"/>
                <w:sz w:val="24"/>
                <w:szCs w:val="24"/>
              </w:rPr>
              <w:t xml:space="preserve"> and then divide by 6</w:t>
            </w:r>
          </w:p>
        </w:tc>
        <w:tc>
          <w:tcPr>
            <w:tcW w:w="1536" w:type="dxa"/>
          </w:tcPr>
          <w:p w14:paraId="61B6B81C" w14:textId="516EAB43" w:rsidR="00493C10" w:rsidRPr="007819D2" w:rsidRDefault="007C196E" w:rsidP="00493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3C10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</w:tr>
      <w:tr w:rsidR="00493C10" w:rsidRPr="00132378" w14:paraId="49A8930F" w14:textId="77777777" w:rsidTr="004D7BC8">
        <w:tc>
          <w:tcPr>
            <w:tcW w:w="1137" w:type="dxa"/>
          </w:tcPr>
          <w:p w14:paraId="52EEB31B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9D2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17" w:type="dxa"/>
          </w:tcPr>
          <w:p w14:paraId="2A59F916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gious Coping = sum of 11a and 11b</w:t>
            </w:r>
          </w:p>
        </w:tc>
        <w:tc>
          <w:tcPr>
            <w:tcW w:w="1536" w:type="dxa"/>
          </w:tcPr>
          <w:p w14:paraId="58B59882" w14:textId="1DAD1D2E" w:rsidR="00493C10" w:rsidRPr="007819D2" w:rsidRDefault="007C196E" w:rsidP="00493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3C1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493C10" w:rsidRPr="00132378" w14:paraId="68949E18" w14:textId="77777777" w:rsidTr="004D7BC8">
        <w:tc>
          <w:tcPr>
            <w:tcW w:w="1137" w:type="dxa"/>
          </w:tcPr>
          <w:p w14:paraId="631E8C80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9D2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17" w:type="dxa"/>
          </w:tcPr>
          <w:p w14:paraId="2600F37A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(weight in lbs x .45)/(height in inches x 0.025)^2</w:t>
            </w:r>
          </w:p>
        </w:tc>
        <w:tc>
          <w:tcPr>
            <w:tcW w:w="1536" w:type="dxa"/>
          </w:tcPr>
          <w:p w14:paraId="0D895528" w14:textId="15454082" w:rsidR="00493C10" w:rsidRPr="007819D2" w:rsidRDefault="007C196E" w:rsidP="00493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3C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493C10" w:rsidRPr="00132378" w14:paraId="2F02A3F1" w14:textId="77777777" w:rsidTr="004D7BC8">
        <w:tc>
          <w:tcPr>
            <w:tcW w:w="1137" w:type="dxa"/>
          </w:tcPr>
          <w:p w14:paraId="2881F243" w14:textId="77777777" w:rsidR="00493C10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3</w:t>
            </w:r>
          </w:p>
        </w:tc>
        <w:tc>
          <w:tcPr>
            <w:tcW w:w="6317" w:type="dxa"/>
          </w:tcPr>
          <w:p w14:paraId="1C37AB44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 Quality = answer</w:t>
            </w:r>
          </w:p>
        </w:tc>
        <w:tc>
          <w:tcPr>
            <w:tcW w:w="1536" w:type="dxa"/>
          </w:tcPr>
          <w:p w14:paraId="1EB208A7" w14:textId="2FD22DF7" w:rsidR="00493C10" w:rsidRPr="007819D2" w:rsidRDefault="007C196E" w:rsidP="00493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3C10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</w:tr>
      <w:tr w:rsidR="00493C10" w:rsidRPr="00132378" w14:paraId="7EEBC2C2" w14:textId="77777777" w:rsidTr="004D7BC8">
        <w:tc>
          <w:tcPr>
            <w:tcW w:w="1137" w:type="dxa"/>
          </w:tcPr>
          <w:p w14:paraId="13583403" w14:textId="77777777" w:rsidR="00493C10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4</w:t>
            </w:r>
          </w:p>
        </w:tc>
        <w:tc>
          <w:tcPr>
            <w:tcW w:w="6317" w:type="dxa"/>
          </w:tcPr>
          <w:p w14:paraId="39D01A4D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urgeries</w:t>
            </w:r>
          </w:p>
        </w:tc>
        <w:tc>
          <w:tcPr>
            <w:tcW w:w="1536" w:type="dxa"/>
          </w:tcPr>
          <w:p w14:paraId="7F8DD330" w14:textId="2D3A300D" w:rsidR="00493C10" w:rsidRPr="007819D2" w:rsidRDefault="007C196E" w:rsidP="00493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3C1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493C10" w:rsidRPr="00132378" w14:paraId="4BA73AEF" w14:textId="77777777" w:rsidTr="004D7BC8">
        <w:tc>
          <w:tcPr>
            <w:tcW w:w="1137" w:type="dxa"/>
          </w:tcPr>
          <w:p w14:paraId="359B8317" w14:textId="77777777" w:rsidR="00493C10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5</w:t>
            </w:r>
          </w:p>
        </w:tc>
        <w:tc>
          <w:tcPr>
            <w:tcW w:w="6317" w:type="dxa"/>
          </w:tcPr>
          <w:p w14:paraId="2A00D183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Vehicle Accidents with Injuries</w:t>
            </w:r>
          </w:p>
        </w:tc>
        <w:tc>
          <w:tcPr>
            <w:tcW w:w="1536" w:type="dxa"/>
          </w:tcPr>
          <w:p w14:paraId="7C72655A" w14:textId="2C523BF7" w:rsidR="00493C10" w:rsidRPr="007819D2" w:rsidRDefault="007C196E" w:rsidP="00493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3C10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493C10" w:rsidRPr="00132378" w14:paraId="6BA703E0" w14:textId="77777777" w:rsidTr="004D7BC8">
        <w:tc>
          <w:tcPr>
            <w:tcW w:w="1137" w:type="dxa"/>
          </w:tcPr>
          <w:p w14:paraId="698CCBCC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6</w:t>
            </w:r>
          </w:p>
        </w:tc>
        <w:tc>
          <w:tcPr>
            <w:tcW w:w="6317" w:type="dxa"/>
          </w:tcPr>
          <w:p w14:paraId="59733D4E" w14:textId="77777777" w:rsidR="00493C10" w:rsidRPr="007819D2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Joint Injuries</w:t>
            </w:r>
          </w:p>
        </w:tc>
        <w:tc>
          <w:tcPr>
            <w:tcW w:w="1536" w:type="dxa"/>
          </w:tcPr>
          <w:p w14:paraId="3503BE44" w14:textId="69D33304" w:rsidR="00493C10" w:rsidRPr="007819D2" w:rsidRDefault="007C196E" w:rsidP="00493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43D9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493C10" w:rsidRPr="00132378" w14:paraId="28590540" w14:textId="77777777" w:rsidTr="004D7BC8">
        <w:tc>
          <w:tcPr>
            <w:tcW w:w="1137" w:type="dxa"/>
          </w:tcPr>
          <w:p w14:paraId="014CAC07" w14:textId="77777777" w:rsidR="00493C10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7</w:t>
            </w:r>
          </w:p>
        </w:tc>
        <w:tc>
          <w:tcPr>
            <w:tcW w:w="6317" w:type="dxa"/>
          </w:tcPr>
          <w:p w14:paraId="7570418F" w14:textId="77777777" w:rsidR="00493C10" w:rsidRDefault="00493C10" w:rsidP="00493C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Head Injuries</w:t>
            </w:r>
          </w:p>
        </w:tc>
        <w:tc>
          <w:tcPr>
            <w:tcW w:w="1536" w:type="dxa"/>
          </w:tcPr>
          <w:p w14:paraId="6E9013EB" w14:textId="036668CB" w:rsidR="00493C10" w:rsidRPr="0010033C" w:rsidRDefault="007C196E" w:rsidP="00493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43D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</w:tbl>
    <w:p w14:paraId="7A2B2ADC" w14:textId="1D1C933F" w:rsidR="00DB01CE" w:rsidRPr="00677AC2" w:rsidRDefault="00DB01CE" w:rsidP="00DB01C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structions: Multiply the answer to each question by the coefficient, sum them, and then subtract </w:t>
      </w:r>
      <w:r w:rsidRPr="00570583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4.</w:t>
      </w:r>
      <w:r w:rsidR="00493C10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>. Individuals with scores of 1</w:t>
      </w:r>
      <w:r w:rsidR="00493C10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or greater are candidates for treatment.</w:t>
      </w:r>
    </w:p>
    <w:p w14:paraId="6518261E" w14:textId="77777777" w:rsidR="00DB01CE" w:rsidRPr="00CB71E3" w:rsidRDefault="00DB01CE" w:rsidP="00DB01C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A7B31D3" w14:textId="77777777" w:rsidR="00DB01CE" w:rsidRPr="00CB71E3" w:rsidRDefault="00DB01CE" w:rsidP="00DB01CE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3335F32" w14:textId="77777777" w:rsidR="00DB01CE" w:rsidRPr="00CB71E3" w:rsidRDefault="00DB01CE" w:rsidP="00DB01CE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4D7B816" w14:textId="77777777" w:rsidR="00DB01CE" w:rsidRPr="00CB71E3" w:rsidRDefault="00DB01CE" w:rsidP="00DB01CE">
      <w:pPr>
        <w:rPr>
          <w:rFonts w:ascii="Times New Roman" w:hAnsi="Times New Roman" w:cs="Times New Roman"/>
          <w:sz w:val="24"/>
          <w:szCs w:val="24"/>
        </w:rPr>
      </w:pPr>
    </w:p>
    <w:sectPr w:rsidR="00DB01CE" w:rsidRPr="00CB71E3" w:rsidSect="004D7BC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E1EAA5" w14:textId="77777777" w:rsidR="0003423B" w:rsidRDefault="0003423B">
      <w:pPr>
        <w:spacing w:after="0" w:line="240" w:lineRule="auto"/>
      </w:pPr>
      <w:r>
        <w:separator/>
      </w:r>
    </w:p>
  </w:endnote>
  <w:endnote w:type="continuationSeparator" w:id="0">
    <w:p w14:paraId="6A640437" w14:textId="77777777" w:rsidR="0003423B" w:rsidRDefault="000342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97735E" w14:textId="77777777" w:rsidR="00117DEF" w:rsidRDefault="00117DEF" w:rsidP="004D7BC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31AD52" w14:textId="77777777" w:rsidR="00117DEF" w:rsidRDefault="00117DEF" w:rsidP="004D7B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3DA69F" w14:textId="153DCBE4" w:rsidR="00117DEF" w:rsidRDefault="00117DEF" w:rsidP="004D7BC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3C10">
      <w:rPr>
        <w:rStyle w:val="PageNumber"/>
        <w:noProof/>
      </w:rPr>
      <w:t>5</w:t>
    </w:r>
    <w:r>
      <w:rPr>
        <w:rStyle w:val="PageNumber"/>
      </w:rPr>
      <w:fldChar w:fldCharType="end"/>
    </w:r>
  </w:p>
  <w:p w14:paraId="522E0C62" w14:textId="77777777" w:rsidR="00117DEF" w:rsidRDefault="00117DEF" w:rsidP="004D7B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C1F961" w14:textId="77777777" w:rsidR="0003423B" w:rsidRDefault="0003423B">
      <w:pPr>
        <w:spacing w:after="0" w:line="240" w:lineRule="auto"/>
      </w:pPr>
      <w:r>
        <w:separator/>
      </w:r>
    </w:p>
  </w:footnote>
  <w:footnote w:type="continuationSeparator" w:id="0">
    <w:p w14:paraId="136EF91B" w14:textId="77777777" w:rsidR="0003423B" w:rsidRDefault="000342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BB0171"/>
    <w:multiLevelType w:val="hybridMultilevel"/>
    <w:tmpl w:val="A2F4120A"/>
    <w:lvl w:ilvl="0" w:tplc="FC0027E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505AC"/>
    <w:multiLevelType w:val="hybridMultilevel"/>
    <w:tmpl w:val="6DA014F2"/>
    <w:lvl w:ilvl="0" w:tplc="D2E8BEF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AF70C0"/>
    <w:multiLevelType w:val="hybridMultilevel"/>
    <w:tmpl w:val="AF26DF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0MDY0NDA0NjMxNzJQ0lEKTi0uzszPAykwrAUA+w9GCiwAAAA="/>
  </w:docVars>
  <w:rsids>
    <w:rsidRoot w:val="00DB01CE"/>
    <w:rsid w:val="0003423B"/>
    <w:rsid w:val="00063CEC"/>
    <w:rsid w:val="000917E2"/>
    <w:rsid w:val="00093B05"/>
    <w:rsid w:val="00117DEF"/>
    <w:rsid w:val="001E7C76"/>
    <w:rsid w:val="001F0EC4"/>
    <w:rsid w:val="002C2E22"/>
    <w:rsid w:val="002E2CDB"/>
    <w:rsid w:val="003A40F9"/>
    <w:rsid w:val="004032E9"/>
    <w:rsid w:val="00435E6E"/>
    <w:rsid w:val="00493C10"/>
    <w:rsid w:val="004D227B"/>
    <w:rsid w:val="004D7BC8"/>
    <w:rsid w:val="00543A63"/>
    <w:rsid w:val="00556793"/>
    <w:rsid w:val="00584AD7"/>
    <w:rsid w:val="0063270B"/>
    <w:rsid w:val="006B3C26"/>
    <w:rsid w:val="007242A1"/>
    <w:rsid w:val="00796305"/>
    <w:rsid w:val="007A50AA"/>
    <w:rsid w:val="007C196E"/>
    <w:rsid w:val="007E3D71"/>
    <w:rsid w:val="007E4E24"/>
    <w:rsid w:val="008604CF"/>
    <w:rsid w:val="008A7A04"/>
    <w:rsid w:val="008E0299"/>
    <w:rsid w:val="009C1652"/>
    <w:rsid w:val="009D3B44"/>
    <w:rsid w:val="00A3765B"/>
    <w:rsid w:val="00A73903"/>
    <w:rsid w:val="00AA4597"/>
    <w:rsid w:val="00B55E3A"/>
    <w:rsid w:val="00B7717B"/>
    <w:rsid w:val="00B843D9"/>
    <w:rsid w:val="00C35588"/>
    <w:rsid w:val="00C43C57"/>
    <w:rsid w:val="00D823DE"/>
    <w:rsid w:val="00D83150"/>
    <w:rsid w:val="00DB01CE"/>
    <w:rsid w:val="00E85CB6"/>
    <w:rsid w:val="00EB1BD8"/>
    <w:rsid w:val="00FA3991"/>
    <w:rsid w:val="00FD4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81BCF"/>
  <w15:chartTrackingRefBased/>
  <w15:docId w15:val="{CEF02613-B58E-2946-9B0B-B60FA014C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1CE"/>
    <w:pPr>
      <w:spacing w:after="160" w:line="259" w:lineRule="auto"/>
    </w:pPr>
    <w:rPr>
      <w:rFonts w:eastAsiaTheme="minorEastAsia"/>
      <w:sz w:val="22"/>
      <w:szCs w:val="22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1C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1CE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1CE"/>
    <w:rPr>
      <w:rFonts w:ascii="Times New Roman" w:eastAsiaTheme="majorEastAsia" w:hAnsi="Times New Roman" w:cstheme="majorBidi"/>
      <w:b/>
      <w:szCs w:val="32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DB01CE"/>
    <w:rPr>
      <w:rFonts w:ascii="Times New Roman" w:eastAsiaTheme="majorEastAsia" w:hAnsi="Times New Roman" w:cstheme="majorBidi"/>
      <w:szCs w:val="26"/>
      <w:u w:val="single"/>
      <w:lang w:eastAsia="ko-KR"/>
    </w:rPr>
  </w:style>
  <w:style w:type="character" w:styleId="Hyperlink">
    <w:name w:val="Hyperlink"/>
    <w:basedOn w:val="DefaultParagraphFont"/>
    <w:uiPriority w:val="99"/>
    <w:unhideWhenUsed/>
    <w:rsid w:val="00DB01C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B01CE"/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B01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B01C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01CE"/>
    <w:rPr>
      <w:rFonts w:ascii="Calibri" w:eastAsiaTheme="minorEastAsia" w:hAnsi="Calibri" w:cs="Calibri"/>
      <w:noProof/>
      <w:sz w:val="22"/>
      <w:szCs w:val="2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DB01C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01CE"/>
    <w:rPr>
      <w:rFonts w:ascii="Calibri" w:eastAsiaTheme="minorEastAsia" w:hAnsi="Calibri" w:cs="Calibri"/>
      <w:noProof/>
      <w:sz w:val="22"/>
      <w:szCs w:val="22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1C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1CE"/>
    <w:rPr>
      <w:rFonts w:ascii="Times New Roman" w:eastAsiaTheme="minorEastAsia" w:hAnsi="Times New Roman" w:cs="Times New Roman"/>
      <w:sz w:val="18"/>
      <w:szCs w:val="18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DB01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B01C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1CE"/>
    <w:rPr>
      <w:rFonts w:eastAsiaTheme="minorEastAsia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1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1CE"/>
    <w:rPr>
      <w:rFonts w:eastAsiaTheme="minorEastAsia"/>
      <w:b/>
      <w:bCs/>
      <w:sz w:val="20"/>
      <w:szCs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DB01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1CE"/>
    <w:rPr>
      <w:rFonts w:eastAsiaTheme="minorEastAsia"/>
      <w:sz w:val="22"/>
      <w:szCs w:val="22"/>
      <w:lang w:eastAsia="ko-KR"/>
    </w:rPr>
  </w:style>
  <w:style w:type="character" w:styleId="PageNumber">
    <w:name w:val="page number"/>
    <w:basedOn w:val="DefaultParagraphFont"/>
    <w:uiPriority w:val="99"/>
    <w:semiHidden/>
    <w:unhideWhenUsed/>
    <w:rsid w:val="00DB01CE"/>
  </w:style>
  <w:style w:type="paragraph" w:styleId="NormalWeb">
    <w:name w:val="Normal (Web)"/>
    <w:basedOn w:val="Normal"/>
    <w:uiPriority w:val="99"/>
    <w:semiHidden/>
    <w:unhideWhenUsed/>
    <w:rsid w:val="00DB0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B01CE"/>
    <w:rPr>
      <w:i/>
      <w:iCs/>
    </w:rPr>
  </w:style>
  <w:style w:type="paragraph" w:styleId="NoSpacing">
    <w:name w:val="No Spacing"/>
    <w:uiPriority w:val="1"/>
    <w:qFormat/>
    <w:rsid w:val="00DB01CE"/>
    <w:rPr>
      <w:rFonts w:eastAsiaTheme="minorEastAsia"/>
      <w:sz w:val="22"/>
      <w:szCs w:val="22"/>
      <w:lang w:eastAsia="ko-KR"/>
    </w:rPr>
  </w:style>
  <w:style w:type="character" w:styleId="Strong">
    <w:name w:val="Strong"/>
    <w:basedOn w:val="DefaultParagraphFont"/>
    <w:uiPriority w:val="22"/>
    <w:qFormat/>
    <w:rsid w:val="00DB01CE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DB01C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B01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1CE"/>
    <w:rPr>
      <w:rFonts w:eastAsiaTheme="minorEastAsia"/>
      <w:sz w:val="22"/>
      <w:szCs w:val="22"/>
      <w:lang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DB01C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B01CE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DB01CE"/>
    <w:rPr>
      <w:rFonts w:eastAsiaTheme="minorEastAsia"/>
      <w:sz w:val="22"/>
      <w:szCs w:val="22"/>
      <w:lang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B01CE"/>
    <w:rPr>
      <w:rFonts w:eastAsiaTheme="minorEastAsia"/>
      <w:sz w:val="22"/>
      <w:szCs w:val="22"/>
      <w:lang w:eastAsia="ko-KR"/>
    </w:rPr>
  </w:style>
  <w:style w:type="paragraph" w:customStyle="1" w:styleId="Title1">
    <w:name w:val="Title1"/>
    <w:basedOn w:val="Normal"/>
    <w:rsid w:val="00DB0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sc">
    <w:name w:val="desc"/>
    <w:basedOn w:val="Normal"/>
    <w:rsid w:val="00DB0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DB0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jrnl">
    <w:name w:val="jrnl"/>
    <w:basedOn w:val="DefaultParagraphFont"/>
    <w:rsid w:val="00DB01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5</Words>
  <Characters>49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rown</dc:creator>
  <cp:keywords/>
  <dc:description/>
  <cp:lastModifiedBy>chn off30</cp:lastModifiedBy>
  <cp:revision>3</cp:revision>
  <dcterms:created xsi:type="dcterms:W3CDTF">2020-08-03T00:30:00Z</dcterms:created>
  <dcterms:modified xsi:type="dcterms:W3CDTF">2020-08-12T15:26:00Z</dcterms:modified>
</cp:coreProperties>
</file>